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712" w:rsidRPr="00726CA8" w:rsidRDefault="00686E7B" w:rsidP="00B47712">
      <w:pPr>
        <w:spacing w:after="0" w:line="240" w:lineRule="auto"/>
        <w:rPr>
          <w:rFonts w:cs="Times New Roman"/>
          <w:b/>
          <w:sz w:val="22"/>
        </w:rPr>
      </w:pPr>
      <w:bookmarkStart w:id="0" w:name="_GoBack"/>
      <w:r w:rsidRPr="000B3C80">
        <w:rPr>
          <w:rFonts w:cs="Times New Roman"/>
          <w:b/>
          <w:sz w:val="22"/>
        </w:rPr>
        <w:t>S</w:t>
      </w:r>
      <w:r w:rsidR="00B47712" w:rsidRPr="000B3C80">
        <w:rPr>
          <w:rFonts w:cs="Times New Roman"/>
          <w:b/>
          <w:sz w:val="22"/>
        </w:rPr>
        <w:t>2</w:t>
      </w:r>
      <w:r w:rsidRPr="000B3C80">
        <w:rPr>
          <w:rFonts w:cs="Times New Roman"/>
          <w:b/>
          <w:sz w:val="22"/>
        </w:rPr>
        <w:t xml:space="preserve"> File.</w:t>
      </w:r>
      <w:r w:rsidR="00D75B91" w:rsidRPr="00726CA8">
        <w:rPr>
          <w:rFonts w:cs="Times New Roman"/>
          <w:b/>
          <w:sz w:val="22"/>
          <w:u w:val="single"/>
        </w:rPr>
        <w:t xml:space="preserve"> </w:t>
      </w:r>
      <w:bookmarkEnd w:id="0"/>
      <w:r w:rsidR="00B47712" w:rsidRPr="00726CA8">
        <w:rPr>
          <w:rFonts w:cs="Times New Roman"/>
          <w:b/>
          <w:i/>
          <w:sz w:val="22"/>
        </w:rPr>
        <w:t xml:space="preserve">Goals </w:t>
      </w:r>
      <w:r w:rsidR="00B47712" w:rsidRPr="00726CA8">
        <w:rPr>
          <w:rFonts w:cs="Times New Roman"/>
          <w:b/>
          <w:sz w:val="22"/>
        </w:rPr>
        <w:t xml:space="preserve">assumptions on </w:t>
      </w:r>
      <w:r w:rsidR="00B47712">
        <w:rPr>
          <w:rFonts w:cs="Times New Roman"/>
          <w:b/>
          <w:sz w:val="22"/>
        </w:rPr>
        <w:t>demography, HIV/AIDS risk behaviours and epidemic onset, for three regions of Mozambique</w:t>
      </w:r>
    </w:p>
    <w:p w:rsidR="00B47712" w:rsidRDefault="00B47712" w:rsidP="00B47712">
      <w:pPr>
        <w:spacing w:after="0" w:line="240" w:lineRule="auto"/>
        <w:rPr>
          <w:rFonts w:cs="Times New Roman"/>
          <w:sz w:val="22"/>
        </w:rPr>
      </w:pPr>
    </w:p>
    <w:tbl>
      <w:tblPr>
        <w:tblStyle w:val="TableGrid"/>
        <w:tblW w:w="108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4500"/>
        <w:gridCol w:w="900"/>
        <w:gridCol w:w="810"/>
        <w:gridCol w:w="810"/>
        <w:gridCol w:w="810"/>
        <w:gridCol w:w="810"/>
        <w:gridCol w:w="810"/>
        <w:gridCol w:w="1440"/>
      </w:tblGrid>
      <w:tr w:rsidR="00B47712" w:rsidRPr="006077ED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b/>
                <w:sz w:val="20"/>
                <w:szCs w:val="20"/>
              </w:rPr>
            </w:pPr>
            <w:r w:rsidRPr="006077ED"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900" w:type="dxa"/>
          </w:tcPr>
          <w:p w:rsidR="00B47712" w:rsidRPr="006077ED" w:rsidRDefault="00B47712" w:rsidP="0049442D">
            <w:pPr>
              <w:rPr>
                <w:rFonts w:cs="Times New Roman"/>
                <w:b/>
                <w:sz w:val="20"/>
                <w:szCs w:val="20"/>
              </w:rPr>
            </w:pPr>
            <w:r w:rsidRPr="006077ED">
              <w:rPr>
                <w:rFonts w:cs="Times New Roman"/>
                <w:b/>
                <w:sz w:val="20"/>
                <w:szCs w:val="20"/>
              </w:rPr>
              <w:t>North</w:t>
            </w:r>
          </w:p>
        </w:tc>
        <w:tc>
          <w:tcPr>
            <w:tcW w:w="810" w:type="dxa"/>
          </w:tcPr>
          <w:p w:rsidR="00B47712" w:rsidRPr="006077ED" w:rsidRDefault="00B47712" w:rsidP="0049442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6077ED" w:rsidRDefault="00B47712" w:rsidP="0049442D">
            <w:pPr>
              <w:rPr>
                <w:rFonts w:cs="Times New Roman"/>
                <w:b/>
                <w:sz w:val="20"/>
                <w:szCs w:val="20"/>
              </w:rPr>
            </w:pPr>
            <w:r w:rsidRPr="006077ED">
              <w:rPr>
                <w:rFonts w:cs="Times New Roman"/>
                <w:b/>
                <w:sz w:val="20"/>
                <w:szCs w:val="20"/>
              </w:rPr>
              <w:t>Central</w:t>
            </w:r>
          </w:p>
        </w:tc>
        <w:tc>
          <w:tcPr>
            <w:tcW w:w="810" w:type="dxa"/>
          </w:tcPr>
          <w:p w:rsidR="00B47712" w:rsidRPr="006077ED" w:rsidRDefault="00B47712" w:rsidP="0049442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6077ED" w:rsidRDefault="00B47712" w:rsidP="0049442D">
            <w:pPr>
              <w:rPr>
                <w:rFonts w:cs="Times New Roman"/>
                <w:b/>
                <w:sz w:val="20"/>
                <w:szCs w:val="20"/>
              </w:rPr>
            </w:pPr>
            <w:r w:rsidRPr="006077ED">
              <w:rPr>
                <w:rFonts w:cs="Times New Roman"/>
                <w:b/>
                <w:sz w:val="20"/>
                <w:szCs w:val="20"/>
              </w:rPr>
              <w:t>South</w:t>
            </w:r>
          </w:p>
        </w:tc>
        <w:tc>
          <w:tcPr>
            <w:tcW w:w="810" w:type="dxa"/>
          </w:tcPr>
          <w:p w:rsidR="00B47712" w:rsidRPr="006077ED" w:rsidRDefault="00B47712" w:rsidP="0049442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B47712" w:rsidRPr="006077ED" w:rsidRDefault="00B47712" w:rsidP="0049442D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6077ED">
              <w:rPr>
                <w:rFonts w:cs="Times New Roman"/>
                <w:b/>
                <w:sz w:val="20"/>
                <w:szCs w:val="20"/>
              </w:rPr>
              <w:t>Sources / explanation</w:t>
            </w:r>
          </w:p>
        </w:tc>
      </w:tr>
      <w:tr w:rsidR="00B47712" w:rsidRPr="002E29D5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  <w:r w:rsidRPr="004E3BFC">
              <w:rPr>
                <w:rFonts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  <w:r w:rsidRPr="004E3BFC">
              <w:rPr>
                <w:rFonts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  <w:r w:rsidRPr="004E3BFC">
              <w:rPr>
                <w:rFonts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  <w:r w:rsidRPr="004E3BFC">
              <w:rPr>
                <w:rFonts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  <w:r w:rsidRPr="004E3BFC">
              <w:rPr>
                <w:rFonts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  <w:r w:rsidRPr="004E3BFC">
              <w:rPr>
                <w:rFonts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44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B47712" w:rsidRPr="002E29D5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Population:</w:t>
            </w:r>
          </w:p>
        </w:tc>
        <w:tc>
          <w:tcPr>
            <w:tcW w:w="90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40" w:type="dxa"/>
          </w:tcPr>
          <w:p w:rsidR="00B47712" w:rsidRPr="002E29D5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Not sexually active / never had sex</w:t>
            </w:r>
          </w:p>
        </w:tc>
        <w:tc>
          <w:tcPr>
            <w:tcW w:w="90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4E3BFC">
              <w:rPr>
                <w:rFonts w:cs="Times New Roman"/>
                <w:sz w:val="20"/>
                <w:szCs w:val="20"/>
              </w:rPr>
              <w:t>3.7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4E3BFC">
              <w:rPr>
                <w:rFonts w:cs="Times New Roman"/>
                <w:sz w:val="20"/>
                <w:szCs w:val="20"/>
              </w:rPr>
              <w:t>13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4E3BFC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4E3BFC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%</w:t>
            </w:r>
          </w:p>
        </w:tc>
        <w:tc>
          <w:tcPr>
            <w:tcW w:w="1440" w:type="dxa"/>
            <w:vMerge w:val="restart"/>
          </w:tcPr>
          <w:p w:rsidR="00B47712" w:rsidRPr="008B28B9" w:rsidRDefault="00B47712" w:rsidP="003D4CE8">
            <w:pPr>
              <w:rPr>
                <w:rFonts w:cs="Times New Roman"/>
                <w:sz w:val="20"/>
                <w:szCs w:val="20"/>
              </w:rPr>
            </w:pPr>
            <w:r w:rsidRPr="008B28B9">
              <w:rPr>
                <w:rFonts w:cs="Times New Roman"/>
                <w:sz w:val="20"/>
                <w:szCs w:val="20"/>
              </w:rPr>
              <w:t xml:space="preserve">DHS. AIS, IBBS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JbnN0aXR1dG8gTmFjaW9uYWwgZGUgRXN0YXTDrXN0aWNh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</w:fldData>
              </w:fldChar>
            </w:r>
            <w:r w:rsidR="003D4CE8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3D4CE8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JbnN0aXR1dG8gTmFjaW9uYWwgZGUgRXN0YXTDrXN0aWNh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</w:fldData>
              </w:fldChar>
            </w:r>
            <w:r w:rsidR="003D4CE8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3D4CE8">
              <w:rPr>
                <w:rFonts w:cs="Times New Roman"/>
                <w:sz w:val="20"/>
                <w:szCs w:val="20"/>
              </w:rPr>
            </w:r>
            <w:r w:rsidR="003D4CE8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3D4CE8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Instituto Nacional de Estatística, 2013 #4954" w:history="1">
              <w:r w:rsidR="003D4CE8">
                <w:rPr>
                  <w:rFonts w:cs="Times New Roman"/>
                  <w:noProof/>
                  <w:sz w:val="20"/>
                  <w:szCs w:val="20"/>
                </w:rPr>
                <w:t>1-5</w:t>
              </w:r>
            </w:hyperlink>
            <w:r w:rsidR="003D4CE8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Low-risk heterosexual / one partner in last year</w:t>
            </w:r>
          </w:p>
        </w:tc>
        <w:tc>
          <w:tcPr>
            <w:tcW w:w="90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4E3BFC">
              <w:rPr>
                <w:rFonts w:cs="Times New Roman"/>
                <w:sz w:val="20"/>
                <w:szCs w:val="20"/>
              </w:rPr>
              <w:t>46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4E3BFC">
              <w:rPr>
                <w:rFonts w:cs="Times New Roman"/>
                <w:sz w:val="20"/>
                <w:szCs w:val="20"/>
              </w:rPr>
              <w:t>57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4E3BFC"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%</w:t>
            </w: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Medium-risk heterosexual (&gt;1 partner in last year)</w:t>
            </w:r>
          </w:p>
        </w:tc>
        <w:tc>
          <w:tcPr>
            <w:tcW w:w="90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 xml:space="preserve">High-risk heterosexual: female sex worker or client </w:t>
            </w:r>
          </w:p>
        </w:tc>
        <w:tc>
          <w:tcPr>
            <w:tcW w:w="90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3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%</w:t>
            </w: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IDU</w:t>
            </w:r>
          </w:p>
        </w:tc>
        <w:tc>
          <w:tcPr>
            <w:tcW w:w="90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%</w:t>
            </w: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SM</w:t>
            </w:r>
          </w:p>
        </w:tc>
        <w:tc>
          <w:tcPr>
            <w:tcW w:w="90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3B243F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Proportion married or in stable union:</w:t>
            </w:r>
          </w:p>
        </w:tc>
        <w:tc>
          <w:tcPr>
            <w:tcW w:w="900" w:type="dxa"/>
          </w:tcPr>
          <w:p w:rsidR="00B47712" w:rsidRPr="003B243F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3B243F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3B243F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3B243F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3B243F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Pr="003B243F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440" w:type="dxa"/>
          </w:tcPr>
          <w:p w:rsidR="00B47712" w:rsidRPr="008B28B9" w:rsidRDefault="00B47712" w:rsidP="0049442D">
            <w:pPr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Low-risk heterosexual / one partner in last year</w:t>
            </w:r>
          </w:p>
        </w:tc>
        <w:tc>
          <w:tcPr>
            <w:tcW w:w="90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440" w:type="dxa"/>
            <w:vMerge w:val="restart"/>
          </w:tcPr>
          <w:p w:rsidR="00B47712" w:rsidRPr="008B28B9" w:rsidRDefault="00B47712" w:rsidP="003D4CE8">
            <w:pPr>
              <w:rPr>
                <w:rFonts w:cs="Times New Roman"/>
                <w:sz w:val="20"/>
                <w:szCs w:val="20"/>
              </w:rPr>
            </w:pPr>
            <w:r w:rsidRPr="008B28B9">
              <w:rPr>
                <w:rFonts w:cs="Times New Roman"/>
                <w:sz w:val="20"/>
                <w:szCs w:val="20"/>
              </w:rPr>
              <w:t xml:space="preserve">DHS. AIS, IBBS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JbnN0aXR1dG8gTmFjaW9uYWwgZGUgRXN0YXTDrXN0aWNh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</w:fldData>
              </w:fldChar>
            </w:r>
            <w:r w:rsidR="003D4CE8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3D4CE8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JbnN0aXR1dG8gTmFjaW9uYWwgZGUgRXN0YXTDrXN0aWNh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</w:fldData>
              </w:fldChar>
            </w:r>
            <w:r w:rsidR="003D4CE8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3D4CE8">
              <w:rPr>
                <w:rFonts w:cs="Times New Roman"/>
                <w:sz w:val="20"/>
                <w:szCs w:val="20"/>
              </w:rPr>
            </w:r>
            <w:r w:rsidR="003D4CE8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3D4CE8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Instituto Nacional de Estatística, 2013 #4954" w:history="1">
              <w:r w:rsidR="003D4CE8">
                <w:rPr>
                  <w:rFonts w:cs="Times New Roman"/>
                  <w:noProof/>
                  <w:sz w:val="20"/>
                  <w:szCs w:val="20"/>
                </w:rPr>
                <w:t>1-5</w:t>
              </w:r>
            </w:hyperlink>
            <w:r w:rsidR="003D4CE8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Medium-risk heterosexual (&gt;1 partner in last year)</w:t>
            </w:r>
          </w:p>
        </w:tc>
        <w:tc>
          <w:tcPr>
            <w:tcW w:w="90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%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%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%</w:t>
            </w: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 xml:space="preserve">High-risk heterosexual: female sex worker or client </w:t>
            </w:r>
          </w:p>
        </w:tc>
        <w:tc>
          <w:tcPr>
            <w:tcW w:w="90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%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%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%</w:t>
            </w: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IDU</w:t>
            </w:r>
          </w:p>
        </w:tc>
        <w:tc>
          <w:tcPr>
            <w:tcW w:w="90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SM</w:t>
            </w:r>
          </w:p>
        </w:tc>
        <w:tc>
          <w:tcPr>
            <w:tcW w:w="90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%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B47712" w:rsidRPr="008B28B9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7712" w:rsidRPr="004E3BFC" w:rsidTr="00B47712"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at first sex (years)</w:t>
            </w:r>
          </w:p>
        </w:tc>
        <w:tc>
          <w:tcPr>
            <w:tcW w:w="90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4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2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2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3</w:t>
            </w:r>
          </w:p>
        </w:tc>
        <w:tc>
          <w:tcPr>
            <w:tcW w:w="810" w:type="dxa"/>
          </w:tcPr>
          <w:p w:rsidR="00B47712" w:rsidRPr="004E3BFC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1440" w:type="dxa"/>
          </w:tcPr>
          <w:p w:rsidR="00B47712" w:rsidRPr="008B28B9" w:rsidRDefault="00B47712" w:rsidP="003D4CE8">
            <w:pPr>
              <w:rPr>
                <w:rFonts w:cs="Times New Roman"/>
                <w:sz w:val="20"/>
                <w:szCs w:val="20"/>
              </w:rPr>
            </w:pPr>
            <w:r w:rsidRPr="008B28B9">
              <w:rPr>
                <w:rFonts w:cs="Times New Roman"/>
                <w:sz w:val="20"/>
                <w:szCs w:val="20"/>
              </w:rPr>
              <w:t>DHS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8B28B9">
              <w:rPr>
                <w:rFonts w:cs="Times New Roman"/>
                <w:sz w:val="20"/>
                <w:szCs w:val="20"/>
              </w:rPr>
              <w:t xml:space="preserve"> AIS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3D4CE8">
              <w:rPr>
                <w:rFonts w:cs="Times New Roman"/>
                <w:sz w:val="20"/>
                <w:szCs w:val="20"/>
              </w:rPr>
              <w:instrText xml:space="preserve"> ADDIN EN.CITE &lt;EndNote&gt;&lt;Cite&gt;&lt;Author&gt;Instituto Nacional de Estatística&lt;/Author&gt;&lt;Year&gt;2013&lt;/Year&gt;&lt;RecNum&gt;4954&lt;/RecNum&gt;&lt;DisplayText&gt;[1,2]&lt;/DisplayText&gt;&lt;record&gt;&lt;rec-number&gt;4954&lt;/rec-number&gt;&lt;foreign-keys&gt;&lt;key app="EN" db-id="dtz50rr5a0tdt0etvw35szph0drzvzxrtwe0"&gt;4954&lt;/key&gt;&lt;/foreign-keys&gt;&lt;ref-type name="Report"&gt;27&lt;/ref-type&gt;&lt;contributors&gt;&lt;authors&gt;&lt;author&gt;Instituto Nacional de Estatística, Ministério da Saúde Moçambique,&lt;/author&gt;&lt;author&gt;MEASURE DHS / ICF International, &lt;/author&gt;&lt;/authors&gt;&lt;/contributors&gt;&lt;titles&gt;&lt;title&gt;Mozambique Demographic and Health Survey 2011&lt;/title&gt;&lt;/titles&gt;&lt;dates&gt;&lt;year&gt;2013&lt;/year&gt;&lt;pub-dates&gt;&lt;date&gt;March&lt;/date&gt;&lt;/pub-dates&gt;&lt;/dates&gt;&lt;pub-location&gt;Calverton, Maryland USA&lt;/pub-location&gt;&lt;publisher&gt;MEASURE DHS / ICF International&lt;/publisher&gt;&lt;label&gt;DHS&lt;/label&gt;&lt;urls&gt;&lt;related-urls&gt;&lt;url&gt;http://dhsprogram.com/pubs/pdf/FR266/FR266.pdf&lt;/url&gt;&lt;/related-urls&gt;&lt;/urls&gt;&lt;/record&gt;&lt;/Cite&gt;&lt;Cite&gt;&lt;Author&gt;ICF Macro&lt;/Author&gt;&lt;Year&gt;2010&lt;/Year&gt;&lt;RecNum&gt;4970&lt;/RecNum&gt;&lt;record&gt;&lt;rec-number&gt;4970&lt;/rec-number&gt;&lt;foreign-keys&gt;&lt;key app="EN" db-id="dtz50rr5a0tdt0etvw35szph0drzvzxrtwe0"&gt;4970&lt;/key&gt;&lt;/foreign-keys&gt;&lt;ref-type name="Report"&gt;27&lt;/ref-type&gt;&lt;contributors&gt;&lt;authors&gt;&lt;author&gt;ICF Macro, &lt;/author&gt;&lt;author&gt;Ministry of Health (Mozambique),&lt;/author&gt;&lt;author&gt;National Health Institute (Mozambique),&lt;/author&gt;&lt;author&gt;National Statistics Institute (Mozambique),&lt;/author&gt;&lt;/authors&gt;&lt;/contributors&gt;&lt;titles&gt;&lt;title&gt;Mozambique AIDS Indicator Survey 2009&lt;/title&gt;&lt;/titles&gt;&lt;dates&gt;&lt;year&gt;2010&lt;/year&gt;&lt;/dates&gt;&lt;pub-location&gt;Calverton, Maryland, USA&lt;/pub-location&gt;&lt;publisher&gt;ICF Macro&lt;/publisher&gt;&lt;urls&gt;&lt;related-urls&gt;&lt;url&gt;http://dhsprogram.com/publications/publication-AIS8-AIS-Final-Reports.cfm#sthash.SpRHafiZ.dpuf&lt;/url&gt;&lt;/related-urls&gt;&lt;/urls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3D4CE8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Instituto Nacional de Estatística, 2013 #4954" w:history="1">
              <w:r w:rsidR="003D4CE8">
                <w:rPr>
                  <w:rFonts w:cs="Times New Roman"/>
                  <w:noProof/>
                  <w:sz w:val="20"/>
                  <w:szCs w:val="20"/>
                </w:rPr>
                <w:t>1</w:t>
              </w:r>
            </w:hyperlink>
            <w:r w:rsidR="003D4CE8">
              <w:rPr>
                <w:rFonts w:cs="Times New Roman"/>
                <w:noProof/>
                <w:sz w:val="20"/>
                <w:szCs w:val="20"/>
              </w:rPr>
              <w:t>,</w:t>
            </w:r>
            <w:hyperlink w:anchor="_ENREF_2" w:tooltip="ICF Macro, 2010 #4970" w:history="1">
              <w:r w:rsidR="003D4CE8">
                <w:rPr>
                  <w:rFonts w:cs="Times New Roman"/>
                  <w:noProof/>
                  <w:sz w:val="20"/>
                  <w:szCs w:val="20"/>
                </w:rPr>
                <w:t>2</w:t>
              </w:r>
            </w:hyperlink>
            <w:r w:rsidR="003D4CE8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47712" w:rsidRPr="004E3BFC" w:rsidTr="00B47712">
        <w:trPr>
          <w:trHeight w:val="863"/>
        </w:trPr>
        <w:tc>
          <w:tcPr>
            <w:tcW w:w="4500" w:type="dxa"/>
          </w:tcPr>
          <w:p w:rsidR="00B47712" w:rsidRPr="006077ED" w:rsidRDefault="00B47712" w:rsidP="0049442D">
            <w:pPr>
              <w:rPr>
                <w:rFonts w:cs="Times New Roman"/>
                <w:sz w:val="20"/>
                <w:szCs w:val="20"/>
              </w:rPr>
            </w:pPr>
            <w:r w:rsidRPr="006077ED">
              <w:rPr>
                <w:rFonts w:cs="Times New Roman"/>
                <w:sz w:val="20"/>
                <w:szCs w:val="20"/>
              </w:rPr>
              <w:t>Start of the HIV epidemic</w:t>
            </w:r>
          </w:p>
        </w:tc>
        <w:tc>
          <w:tcPr>
            <w:tcW w:w="90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9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5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810" w:type="dxa"/>
          </w:tcPr>
          <w:p w:rsidR="00B47712" w:rsidRDefault="00B47712" w:rsidP="0049442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B47712" w:rsidRPr="008B28B9" w:rsidRDefault="00B47712" w:rsidP="003D4CE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NC </w:t>
            </w:r>
            <w:r w:rsidRPr="000C0D91">
              <w:rPr>
                <w:rFonts w:cs="Times New Roman"/>
                <w:sz w:val="20"/>
                <w:szCs w:val="20"/>
              </w:rPr>
              <w:t xml:space="preserve">surveillance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 w:rsidR="003D4CE8">
              <w:rPr>
                <w:rFonts w:cs="Times New Roman"/>
                <w:sz w:val="20"/>
                <w:szCs w:val="20"/>
              </w:rPr>
              <w:instrText xml:space="preserve"> ADDIN EN.CITE &lt;EndNote&gt;&lt;Cite&gt;&lt;Author&gt;Grupo tecnico multisectoral de apoio à luta contra o HIV/SIDA em Moçambique&lt;/Author&gt;&lt;Year&gt;2013&lt;/Year&gt;&lt;RecNum&gt;5046&lt;/RecNum&gt;&lt;DisplayText&gt;[6]&lt;/DisplayText&gt;&lt;record&gt;&lt;rec-number&gt;5046&lt;/rec-number&gt;&lt;foreign-keys&gt;&lt;key app="EN" db-id="dtz50rr5a0tdt0etvw35szph0drzvzxrtwe0"&gt;5046&lt;/key&gt;&lt;/foreign-keys&gt;&lt;ref-type name="Report"&gt;27&lt;/ref-type&gt;&lt;contributors&gt;&lt;authors&gt;&lt;author&gt;Grupo tecnico multisectoral de apoio à luta contra o HIV/SIDA em Moçambique,&lt;/author&gt;&lt;/authors&gt;&lt;/contributors&gt;&lt;titles&gt;&lt;title&gt;Ronda de Vigilância Epidemiológica do HIV e Sífilis em Moçambique, 2011: Principais Resultados&lt;/title&gt;&lt;/titles&gt;&lt;dates&gt;&lt;year&gt;2013&lt;/year&gt;&lt;pub-dates&gt;&lt;date&gt;October&lt;/date&gt;&lt;/pub-dates&gt;&lt;/dates&gt;&lt;pub-location&gt;Maputo&lt;/pub-location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3D4CE8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6" w:tooltip="Grupo tecnico multisectoral de apoio à luta contra o HIV/SIDA em Moçambique, 2013 #5046" w:history="1">
              <w:r w:rsidR="003D4CE8">
                <w:rPr>
                  <w:rFonts w:cs="Times New Roman"/>
                  <w:noProof/>
                  <w:sz w:val="20"/>
                  <w:szCs w:val="20"/>
                </w:rPr>
                <w:t>6</w:t>
              </w:r>
            </w:hyperlink>
            <w:r w:rsidR="003D4CE8">
              <w:rPr>
                <w:rFonts w:cs="Times New Roman"/>
                <w:noProof/>
                <w:sz w:val="20"/>
                <w:szCs w:val="20"/>
              </w:rPr>
              <w:t>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</w:tbl>
    <w:p w:rsidR="00D75B91" w:rsidRDefault="00D75B91" w:rsidP="00D75B91">
      <w:pPr>
        <w:spacing w:after="0" w:line="360" w:lineRule="auto"/>
        <w:rPr>
          <w:rFonts w:cs="Times New Roman"/>
          <w:b/>
          <w:sz w:val="22"/>
        </w:rPr>
      </w:pPr>
    </w:p>
    <w:p w:rsidR="003D4CE8" w:rsidRDefault="003D4CE8">
      <w:pPr>
        <w:spacing w:after="160" w:line="259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p w:rsidR="003D4CE8" w:rsidRPr="00F34BD3" w:rsidRDefault="003D4CE8" w:rsidP="003D4CE8">
      <w:pPr>
        <w:spacing w:after="0" w:line="360" w:lineRule="auto"/>
        <w:rPr>
          <w:rFonts w:cs="Times New Roman"/>
          <w:b/>
          <w:sz w:val="22"/>
        </w:rPr>
      </w:pPr>
      <w:r w:rsidRPr="00F34BD3">
        <w:rPr>
          <w:rFonts w:cs="Times New Roman"/>
          <w:b/>
          <w:sz w:val="22"/>
        </w:rPr>
        <w:lastRenderedPageBreak/>
        <w:t>References for S</w:t>
      </w:r>
      <w:r>
        <w:rPr>
          <w:rFonts w:cs="Times New Roman"/>
          <w:b/>
          <w:sz w:val="22"/>
        </w:rPr>
        <w:t>2</w:t>
      </w:r>
      <w:r w:rsidR="00686E7B">
        <w:rPr>
          <w:rFonts w:cs="Times New Roman"/>
          <w:b/>
          <w:sz w:val="22"/>
        </w:rPr>
        <w:t xml:space="preserve"> File</w:t>
      </w:r>
      <w:r w:rsidRPr="00F34BD3">
        <w:rPr>
          <w:rFonts w:cs="Times New Roman"/>
          <w:b/>
          <w:sz w:val="22"/>
        </w:rPr>
        <w:t>:</w:t>
      </w:r>
    </w:p>
    <w:p w:rsidR="003D4CE8" w:rsidRPr="003D4CE8" w:rsidRDefault="003D4CE8" w:rsidP="00D75B91">
      <w:pPr>
        <w:spacing w:after="0" w:line="360" w:lineRule="auto"/>
        <w:rPr>
          <w:rFonts w:cs="Times New Roman"/>
          <w:sz w:val="22"/>
        </w:rPr>
      </w:pPr>
    </w:p>
    <w:p w:rsidR="003D4CE8" w:rsidRPr="003D4CE8" w:rsidRDefault="003D4CE8" w:rsidP="003D4CE8">
      <w:pPr>
        <w:spacing w:after="0" w:line="240" w:lineRule="auto"/>
        <w:ind w:left="720" w:hanging="720"/>
        <w:rPr>
          <w:rFonts w:cs="Times New Roman"/>
          <w:noProof/>
          <w:sz w:val="22"/>
        </w:rPr>
      </w:pPr>
      <w:r w:rsidRPr="003D4CE8">
        <w:rPr>
          <w:rFonts w:cs="Times New Roman"/>
          <w:sz w:val="22"/>
        </w:rPr>
        <w:fldChar w:fldCharType="begin"/>
      </w:r>
      <w:r w:rsidRPr="003D4CE8">
        <w:rPr>
          <w:rFonts w:cs="Times New Roman"/>
          <w:sz w:val="22"/>
        </w:rPr>
        <w:instrText xml:space="preserve"> ADDIN EN.REFLIST </w:instrText>
      </w:r>
      <w:r w:rsidRPr="003D4CE8">
        <w:rPr>
          <w:rFonts w:cs="Times New Roman"/>
          <w:sz w:val="22"/>
        </w:rPr>
        <w:fldChar w:fldCharType="separate"/>
      </w:r>
      <w:bookmarkStart w:id="1" w:name="_ENREF_1"/>
      <w:r w:rsidRPr="003D4CE8">
        <w:rPr>
          <w:rFonts w:cs="Times New Roman"/>
          <w:noProof/>
          <w:sz w:val="22"/>
        </w:rPr>
        <w:t xml:space="preserve">1. Instituto Nacional de Estatística MdSM, MEASURE DHS / ICF International. March 2013. Mozambique Demographic and Health Survey 2011. Calverton, Maryland USA: MEASURE DHS / ICF International. </w:t>
      </w:r>
      <w:hyperlink r:id="rId5" w:history="1">
        <w:r w:rsidRPr="003D4CE8">
          <w:rPr>
            <w:rStyle w:val="Hyperlink"/>
            <w:rFonts w:cs="Times New Roman"/>
            <w:noProof/>
            <w:sz w:val="22"/>
          </w:rPr>
          <w:t>http://dhsprogram.com/pubs/pdf/FR266/FR266.pdf</w:t>
        </w:r>
      </w:hyperlink>
      <w:r w:rsidRPr="003D4CE8">
        <w:rPr>
          <w:rFonts w:cs="Times New Roman"/>
          <w:noProof/>
          <w:sz w:val="22"/>
        </w:rPr>
        <w:t>.</w:t>
      </w:r>
      <w:bookmarkEnd w:id="1"/>
    </w:p>
    <w:p w:rsidR="003D4CE8" w:rsidRPr="003D4CE8" w:rsidRDefault="003D4CE8" w:rsidP="003D4CE8">
      <w:pPr>
        <w:spacing w:after="0" w:line="240" w:lineRule="auto"/>
        <w:ind w:left="720" w:hanging="720"/>
        <w:rPr>
          <w:rFonts w:cs="Times New Roman"/>
          <w:noProof/>
          <w:sz w:val="22"/>
        </w:rPr>
      </w:pPr>
      <w:bookmarkStart w:id="2" w:name="_ENREF_2"/>
      <w:r w:rsidRPr="003D4CE8">
        <w:rPr>
          <w:rFonts w:cs="Times New Roman"/>
          <w:noProof/>
          <w:sz w:val="22"/>
        </w:rPr>
        <w:t xml:space="preserve">2. ICF Macro, Ministry of Health (Mozambique), National Health Institute (Mozambique), National Statistics Institute (Mozambique).  2010. Mozambique AIDS Indicator Survey 2009. Calverton, Maryland, USA: ICF Macro. </w:t>
      </w:r>
      <w:hyperlink r:id="rId6" w:anchor="sthash.SpRHafiZ.dpuf" w:history="1">
        <w:r w:rsidRPr="003D4CE8">
          <w:rPr>
            <w:rStyle w:val="Hyperlink"/>
            <w:rFonts w:cs="Times New Roman"/>
            <w:noProof/>
            <w:sz w:val="22"/>
          </w:rPr>
          <w:t>http://dhsprogram.com/publications/publication-AIS8-AIS-Final-Reports.cfm#sthash.SpRHafiZ.dpuf</w:t>
        </w:r>
      </w:hyperlink>
      <w:r w:rsidRPr="003D4CE8">
        <w:rPr>
          <w:rFonts w:cs="Times New Roman"/>
          <w:noProof/>
          <w:sz w:val="22"/>
        </w:rPr>
        <w:t>.</w:t>
      </w:r>
      <w:bookmarkEnd w:id="2"/>
    </w:p>
    <w:p w:rsidR="003D4CE8" w:rsidRPr="003D4CE8" w:rsidRDefault="003D4CE8" w:rsidP="003D4CE8">
      <w:pPr>
        <w:spacing w:after="0" w:line="240" w:lineRule="auto"/>
        <w:ind w:left="720" w:hanging="720"/>
        <w:rPr>
          <w:rFonts w:cs="Times New Roman"/>
          <w:noProof/>
          <w:sz w:val="22"/>
        </w:rPr>
      </w:pPr>
      <w:bookmarkStart w:id="3" w:name="_ENREF_3"/>
      <w:r w:rsidRPr="003D4CE8">
        <w:rPr>
          <w:rFonts w:cs="Times New Roman"/>
          <w:noProof/>
          <w:sz w:val="22"/>
        </w:rPr>
        <w:t>3. Mozambique Instituto Nacional de Saúde (INS), Centros de Controle e Prevenção de Doenças dos EUA (CDC), Universidade de Califórnia SFU, Pathfinder International, Centro Internacional de Formação e Educação para a Saúde (I-TECH). October 2013. Inquérito Integrado Biológico e Comportamental entre Mulheres Trabalhadoras de Sexo, Moçambique 2011–2012: Relatório Final. São Francisco: UCSF / Mozambique Ministry of Health.</w:t>
      </w:r>
      <w:bookmarkEnd w:id="3"/>
    </w:p>
    <w:p w:rsidR="003D4CE8" w:rsidRPr="003D4CE8" w:rsidRDefault="003D4CE8" w:rsidP="003D4CE8">
      <w:pPr>
        <w:spacing w:after="0" w:line="240" w:lineRule="auto"/>
        <w:ind w:left="720" w:hanging="720"/>
        <w:rPr>
          <w:rFonts w:cs="Times New Roman"/>
          <w:noProof/>
          <w:sz w:val="22"/>
        </w:rPr>
      </w:pPr>
      <w:bookmarkStart w:id="4" w:name="_ENREF_4"/>
      <w:r w:rsidRPr="003D4CE8">
        <w:rPr>
          <w:rFonts w:cs="Times New Roman"/>
          <w:noProof/>
          <w:sz w:val="22"/>
        </w:rPr>
        <w:t>4. Mozambique Instituto Nacional de Saúde (INS), Centros de Controle e Prevenção de Doenças dos EUA (CDC), Population Services International (PSI), Universidade de Califórnia SFU, Pathfinder International, et al. October 2013. Inquérito Integrado, Biológico e Comportamental entre Homens que Fazem Sexo com Homens, Moçambique 2011: Relatório Final. São Francisco: UCSF / Mozambique Ministry of Health.</w:t>
      </w:r>
      <w:bookmarkEnd w:id="4"/>
    </w:p>
    <w:p w:rsidR="003D4CE8" w:rsidRPr="003D4CE8" w:rsidRDefault="003D4CE8" w:rsidP="003D4CE8">
      <w:pPr>
        <w:spacing w:after="0" w:line="240" w:lineRule="auto"/>
        <w:ind w:left="720" w:hanging="720"/>
        <w:rPr>
          <w:rFonts w:cs="Times New Roman"/>
          <w:noProof/>
          <w:sz w:val="22"/>
        </w:rPr>
      </w:pPr>
      <w:bookmarkStart w:id="5" w:name="_ENREF_5"/>
      <w:r w:rsidRPr="003D4CE8">
        <w:rPr>
          <w:rFonts w:cs="Times New Roman"/>
          <w:noProof/>
          <w:sz w:val="22"/>
        </w:rPr>
        <w:t>5. Mozambique Ministry of health (MISAU), Instituto Nacional de Saúde (INS), Centros de Controle e Prevenção de Doenças dos EUA (CDC), Universidade de Califórnia SFU, Mozambique Ministério do Trabalho (MITRAB), et al. October 2013. Inquérito Integrado Biológico e Comportamental entre Trabalhadores Moçambicanos nas Minas da República da África do Sul, Moçambique 2012: Relatório Final. Maputo: Mozambique Ministry of Health (MISAU).</w:t>
      </w:r>
      <w:bookmarkEnd w:id="5"/>
    </w:p>
    <w:p w:rsidR="003D4CE8" w:rsidRPr="003D4CE8" w:rsidRDefault="003D4CE8" w:rsidP="003D4CE8">
      <w:pPr>
        <w:spacing w:line="240" w:lineRule="auto"/>
        <w:ind w:left="720" w:hanging="720"/>
        <w:rPr>
          <w:rFonts w:cs="Times New Roman"/>
          <w:noProof/>
          <w:sz w:val="22"/>
        </w:rPr>
      </w:pPr>
      <w:bookmarkStart w:id="6" w:name="_ENREF_6"/>
      <w:r w:rsidRPr="003D4CE8">
        <w:rPr>
          <w:rFonts w:cs="Times New Roman"/>
          <w:noProof/>
          <w:sz w:val="22"/>
        </w:rPr>
        <w:t>6. Grupo tecnico multisectoral de apoio à luta contra o HIV/SIDA em Moçambique October 2013. Ronda de Vigilância Epidemiológica do HIV e Sífilis em Moçambique, 2011: Principais Resultados. Maputo.</w:t>
      </w:r>
      <w:bookmarkEnd w:id="6"/>
    </w:p>
    <w:p w:rsidR="003D4CE8" w:rsidRPr="003D4CE8" w:rsidRDefault="003D4CE8" w:rsidP="003D4CE8">
      <w:pPr>
        <w:spacing w:line="240" w:lineRule="auto"/>
        <w:rPr>
          <w:rFonts w:cs="Times New Roman"/>
          <w:noProof/>
          <w:sz w:val="22"/>
        </w:rPr>
      </w:pPr>
    </w:p>
    <w:p w:rsidR="003D4CE8" w:rsidRPr="00726CA8" w:rsidRDefault="003D4CE8" w:rsidP="00D75B91">
      <w:pPr>
        <w:spacing w:after="0" w:line="360" w:lineRule="auto"/>
        <w:rPr>
          <w:rFonts w:cs="Times New Roman"/>
          <w:b/>
          <w:sz w:val="22"/>
        </w:rPr>
      </w:pPr>
      <w:r w:rsidRPr="003D4CE8">
        <w:rPr>
          <w:rFonts w:cs="Times New Roman"/>
          <w:sz w:val="22"/>
        </w:rPr>
        <w:fldChar w:fldCharType="end"/>
      </w:r>
    </w:p>
    <w:sectPr w:rsidR="003D4CE8" w:rsidRPr="00726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987FB6"/>
    <w:multiLevelType w:val="hybridMultilevel"/>
    <w:tmpl w:val="4F307D22"/>
    <w:lvl w:ilvl="0" w:tplc="AFEC6B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C50DB5"/>
    <w:multiLevelType w:val="hybridMultilevel"/>
    <w:tmpl w:val="3D9AA89C"/>
    <w:lvl w:ilvl="0" w:tplc="F57E996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ek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z50rr5a0tdt0etvw35szph0drzvzxrtwe0&quot;&gt;Library GF PE VFM Eline_May2014&lt;record-ids&gt;&lt;item&gt;4954&lt;/item&gt;&lt;item&gt;4964&lt;/item&gt;&lt;item&gt;4965&lt;/item&gt;&lt;item&gt;4966&lt;/item&gt;&lt;item&gt;4970&lt;/item&gt;&lt;item&gt;5046&lt;/item&gt;&lt;/record-ids&gt;&lt;/item&gt;&lt;/Libraries&gt;"/>
  </w:docVars>
  <w:rsids>
    <w:rsidRoot w:val="00D75B91"/>
    <w:rsid w:val="00000744"/>
    <w:rsid w:val="000015F9"/>
    <w:rsid w:val="00003A45"/>
    <w:rsid w:val="00003B04"/>
    <w:rsid w:val="00003D44"/>
    <w:rsid w:val="00004FAE"/>
    <w:rsid w:val="00012174"/>
    <w:rsid w:val="00017316"/>
    <w:rsid w:val="000206AA"/>
    <w:rsid w:val="00020FD4"/>
    <w:rsid w:val="0002340C"/>
    <w:rsid w:val="000237FA"/>
    <w:rsid w:val="00024845"/>
    <w:rsid w:val="00024ED5"/>
    <w:rsid w:val="000273B7"/>
    <w:rsid w:val="000309E3"/>
    <w:rsid w:val="00033D14"/>
    <w:rsid w:val="00040B4D"/>
    <w:rsid w:val="000434AA"/>
    <w:rsid w:val="00043B2D"/>
    <w:rsid w:val="00044A9D"/>
    <w:rsid w:val="00044C6B"/>
    <w:rsid w:val="00046F5A"/>
    <w:rsid w:val="00047314"/>
    <w:rsid w:val="000501C7"/>
    <w:rsid w:val="00050FE8"/>
    <w:rsid w:val="00051AC1"/>
    <w:rsid w:val="000552A6"/>
    <w:rsid w:val="00056807"/>
    <w:rsid w:val="0006144D"/>
    <w:rsid w:val="00061589"/>
    <w:rsid w:val="000618D5"/>
    <w:rsid w:val="00061E02"/>
    <w:rsid w:val="00061F2F"/>
    <w:rsid w:val="00062209"/>
    <w:rsid w:val="00065200"/>
    <w:rsid w:val="00065937"/>
    <w:rsid w:val="00065A73"/>
    <w:rsid w:val="00072B4C"/>
    <w:rsid w:val="00077373"/>
    <w:rsid w:val="000810E6"/>
    <w:rsid w:val="00085F6A"/>
    <w:rsid w:val="0008615A"/>
    <w:rsid w:val="000872FB"/>
    <w:rsid w:val="00091970"/>
    <w:rsid w:val="00091BF1"/>
    <w:rsid w:val="00092A3A"/>
    <w:rsid w:val="00093525"/>
    <w:rsid w:val="00095B11"/>
    <w:rsid w:val="00095EF3"/>
    <w:rsid w:val="00097AC7"/>
    <w:rsid w:val="000A12D0"/>
    <w:rsid w:val="000A1DA2"/>
    <w:rsid w:val="000A35FE"/>
    <w:rsid w:val="000A4515"/>
    <w:rsid w:val="000A50DA"/>
    <w:rsid w:val="000A6281"/>
    <w:rsid w:val="000A7250"/>
    <w:rsid w:val="000A729E"/>
    <w:rsid w:val="000A7788"/>
    <w:rsid w:val="000B26DB"/>
    <w:rsid w:val="000B2C6E"/>
    <w:rsid w:val="000B37E0"/>
    <w:rsid w:val="000B3BBE"/>
    <w:rsid w:val="000B3C80"/>
    <w:rsid w:val="000B401D"/>
    <w:rsid w:val="000B468B"/>
    <w:rsid w:val="000B5387"/>
    <w:rsid w:val="000B58AA"/>
    <w:rsid w:val="000B6088"/>
    <w:rsid w:val="000B7DD0"/>
    <w:rsid w:val="000C2078"/>
    <w:rsid w:val="000C4899"/>
    <w:rsid w:val="000C5948"/>
    <w:rsid w:val="000C5B25"/>
    <w:rsid w:val="000C780A"/>
    <w:rsid w:val="000D005D"/>
    <w:rsid w:val="000D044B"/>
    <w:rsid w:val="000D211F"/>
    <w:rsid w:val="000D26C9"/>
    <w:rsid w:val="000D714D"/>
    <w:rsid w:val="000E113A"/>
    <w:rsid w:val="000E1343"/>
    <w:rsid w:val="000E1C69"/>
    <w:rsid w:val="000E24A3"/>
    <w:rsid w:val="000E34BA"/>
    <w:rsid w:val="000E4047"/>
    <w:rsid w:val="000E41B2"/>
    <w:rsid w:val="000E572D"/>
    <w:rsid w:val="000E5914"/>
    <w:rsid w:val="000F372B"/>
    <w:rsid w:val="000F5290"/>
    <w:rsid w:val="000F532D"/>
    <w:rsid w:val="000F7E87"/>
    <w:rsid w:val="00106C7D"/>
    <w:rsid w:val="001127A7"/>
    <w:rsid w:val="0011322F"/>
    <w:rsid w:val="00113E8B"/>
    <w:rsid w:val="0011507D"/>
    <w:rsid w:val="00120166"/>
    <w:rsid w:val="001239B2"/>
    <w:rsid w:val="00123EAE"/>
    <w:rsid w:val="00124B53"/>
    <w:rsid w:val="00126DC7"/>
    <w:rsid w:val="001320CD"/>
    <w:rsid w:val="001325BD"/>
    <w:rsid w:val="001403B6"/>
    <w:rsid w:val="00140D19"/>
    <w:rsid w:val="0014408C"/>
    <w:rsid w:val="0014416F"/>
    <w:rsid w:val="00146B6C"/>
    <w:rsid w:val="00147668"/>
    <w:rsid w:val="00150A13"/>
    <w:rsid w:val="001513EB"/>
    <w:rsid w:val="0015421E"/>
    <w:rsid w:val="001563F5"/>
    <w:rsid w:val="00157E7E"/>
    <w:rsid w:val="00161DC5"/>
    <w:rsid w:val="00162607"/>
    <w:rsid w:val="00163D0E"/>
    <w:rsid w:val="00163ED1"/>
    <w:rsid w:val="00165784"/>
    <w:rsid w:val="0016599B"/>
    <w:rsid w:val="00166275"/>
    <w:rsid w:val="00166B0C"/>
    <w:rsid w:val="00167C64"/>
    <w:rsid w:val="00171627"/>
    <w:rsid w:val="001716FC"/>
    <w:rsid w:val="0017239E"/>
    <w:rsid w:val="00173879"/>
    <w:rsid w:val="00174F4B"/>
    <w:rsid w:val="001750A1"/>
    <w:rsid w:val="00176797"/>
    <w:rsid w:val="00177A1A"/>
    <w:rsid w:val="00180187"/>
    <w:rsid w:val="00180246"/>
    <w:rsid w:val="00180B81"/>
    <w:rsid w:val="001829F9"/>
    <w:rsid w:val="00182C59"/>
    <w:rsid w:val="00185F83"/>
    <w:rsid w:val="00186188"/>
    <w:rsid w:val="00186A50"/>
    <w:rsid w:val="00190789"/>
    <w:rsid w:val="00193C49"/>
    <w:rsid w:val="0019537A"/>
    <w:rsid w:val="00195448"/>
    <w:rsid w:val="001A2448"/>
    <w:rsid w:val="001A271B"/>
    <w:rsid w:val="001A55F2"/>
    <w:rsid w:val="001A6BD1"/>
    <w:rsid w:val="001A76E7"/>
    <w:rsid w:val="001A785F"/>
    <w:rsid w:val="001A79F6"/>
    <w:rsid w:val="001B05A5"/>
    <w:rsid w:val="001B29A9"/>
    <w:rsid w:val="001B2F2A"/>
    <w:rsid w:val="001B2F74"/>
    <w:rsid w:val="001B50DF"/>
    <w:rsid w:val="001C0095"/>
    <w:rsid w:val="001C4FC4"/>
    <w:rsid w:val="001C7592"/>
    <w:rsid w:val="001C7BCB"/>
    <w:rsid w:val="001D2ECE"/>
    <w:rsid w:val="001D4BE1"/>
    <w:rsid w:val="001D51EB"/>
    <w:rsid w:val="001D6ABB"/>
    <w:rsid w:val="001E0324"/>
    <w:rsid w:val="001E41BF"/>
    <w:rsid w:val="001F10AF"/>
    <w:rsid w:val="001F2ED7"/>
    <w:rsid w:val="001F7376"/>
    <w:rsid w:val="001F7FF5"/>
    <w:rsid w:val="002018AD"/>
    <w:rsid w:val="0020268C"/>
    <w:rsid w:val="0020377E"/>
    <w:rsid w:val="00203E8F"/>
    <w:rsid w:val="002043E9"/>
    <w:rsid w:val="00207A63"/>
    <w:rsid w:val="002104B4"/>
    <w:rsid w:val="00213559"/>
    <w:rsid w:val="00213AB3"/>
    <w:rsid w:val="00214613"/>
    <w:rsid w:val="00220957"/>
    <w:rsid w:val="00221334"/>
    <w:rsid w:val="00222A9C"/>
    <w:rsid w:val="00222FFC"/>
    <w:rsid w:val="0022363E"/>
    <w:rsid w:val="002250BC"/>
    <w:rsid w:val="002256F1"/>
    <w:rsid w:val="00225FA5"/>
    <w:rsid w:val="00231B73"/>
    <w:rsid w:val="002334B7"/>
    <w:rsid w:val="00235B8E"/>
    <w:rsid w:val="002375FD"/>
    <w:rsid w:val="00242122"/>
    <w:rsid w:val="002429D1"/>
    <w:rsid w:val="00245009"/>
    <w:rsid w:val="00245D5C"/>
    <w:rsid w:val="00252FEF"/>
    <w:rsid w:val="00256D09"/>
    <w:rsid w:val="00260AB2"/>
    <w:rsid w:val="002626C8"/>
    <w:rsid w:val="00263425"/>
    <w:rsid w:val="00263665"/>
    <w:rsid w:val="00267BCA"/>
    <w:rsid w:val="00270375"/>
    <w:rsid w:val="00272EBD"/>
    <w:rsid w:val="00273733"/>
    <w:rsid w:val="00273A03"/>
    <w:rsid w:val="00273F72"/>
    <w:rsid w:val="00274870"/>
    <w:rsid w:val="00274F48"/>
    <w:rsid w:val="002755DF"/>
    <w:rsid w:val="00276BC1"/>
    <w:rsid w:val="00281C8B"/>
    <w:rsid w:val="00281E79"/>
    <w:rsid w:val="00283047"/>
    <w:rsid w:val="00283379"/>
    <w:rsid w:val="00283A54"/>
    <w:rsid w:val="00286AE7"/>
    <w:rsid w:val="00286E9D"/>
    <w:rsid w:val="002901CD"/>
    <w:rsid w:val="002931C7"/>
    <w:rsid w:val="00294561"/>
    <w:rsid w:val="00294A0F"/>
    <w:rsid w:val="00294A51"/>
    <w:rsid w:val="0029565C"/>
    <w:rsid w:val="00297167"/>
    <w:rsid w:val="00297C15"/>
    <w:rsid w:val="002A00CF"/>
    <w:rsid w:val="002A4F88"/>
    <w:rsid w:val="002A64A8"/>
    <w:rsid w:val="002A710C"/>
    <w:rsid w:val="002B0253"/>
    <w:rsid w:val="002B0700"/>
    <w:rsid w:val="002B1B31"/>
    <w:rsid w:val="002B3C97"/>
    <w:rsid w:val="002B5259"/>
    <w:rsid w:val="002B6795"/>
    <w:rsid w:val="002B74D9"/>
    <w:rsid w:val="002C00E7"/>
    <w:rsid w:val="002C18C0"/>
    <w:rsid w:val="002C1BB0"/>
    <w:rsid w:val="002C55F5"/>
    <w:rsid w:val="002C6514"/>
    <w:rsid w:val="002C6F3B"/>
    <w:rsid w:val="002D1B7E"/>
    <w:rsid w:val="002D33FF"/>
    <w:rsid w:val="002D38CD"/>
    <w:rsid w:val="002D5012"/>
    <w:rsid w:val="002D641E"/>
    <w:rsid w:val="002D66EF"/>
    <w:rsid w:val="002D68AE"/>
    <w:rsid w:val="002D7DFF"/>
    <w:rsid w:val="002E0324"/>
    <w:rsid w:val="002E1DF3"/>
    <w:rsid w:val="002E41DF"/>
    <w:rsid w:val="002E59FE"/>
    <w:rsid w:val="002E6476"/>
    <w:rsid w:val="002E6C1F"/>
    <w:rsid w:val="002E6CE6"/>
    <w:rsid w:val="002E7A46"/>
    <w:rsid w:val="002F3D38"/>
    <w:rsid w:val="002F3D60"/>
    <w:rsid w:val="002F41B2"/>
    <w:rsid w:val="002F630F"/>
    <w:rsid w:val="002F6764"/>
    <w:rsid w:val="002F7AB9"/>
    <w:rsid w:val="00301180"/>
    <w:rsid w:val="003021CA"/>
    <w:rsid w:val="003035D2"/>
    <w:rsid w:val="003048E2"/>
    <w:rsid w:val="003051C1"/>
    <w:rsid w:val="00306D20"/>
    <w:rsid w:val="003105A5"/>
    <w:rsid w:val="00310DE2"/>
    <w:rsid w:val="0031161B"/>
    <w:rsid w:val="00311989"/>
    <w:rsid w:val="00312938"/>
    <w:rsid w:val="003166AF"/>
    <w:rsid w:val="003174A1"/>
    <w:rsid w:val="003205B7"/>
    <w:rsid w:val="00320A5A"/>
    <w:rsid w:val="003216BA"/>
    <w:rsid w:val="00321E70"/>
    <w:rsid w:val="00324C3C"/>
    <w:rsid w:val="0032546B"/>
    <w:rsid w:val="00325ECF"/>
    <w:rsid w:val="00326038"/>
    <w:rsid w:val="00330AFA"/>
    <w:rsid w:val="00333A41"/>
    <w:rsid w:val="00336FBF"/>
    <w:rsid w:val="00340C98"/>
    <w:rsid w:val="003417DC"/>
    <w:rsid w:val="00342808"/>
    <w:rsid w:val="003442A2"/>
    <w:rsid w:val="003442A3"/>
    <w:rsid w:val="00344E87"/>
    <w:rsid w:val="00345537"/>
    <w:rsid w:val="003477B4"/>
    <w:rsid w:val="003504BD"/>
    <w:rsid w:val="003505D0"/>
    <w:rsid w:val="00356F64"/>
    <w:rsid w:val="00357015"/>
    <w:rsid w:val="0035797B"/>
    <w:rsid w:val="003606A1"/>
    <w:rsid w:val="00360D91"/>
    <w:rsid w:val="00360F7A"/>
    <w:rsid w:val="00363215"/>
    <w:rsid w:val="003643CE"/>
    <w:rsid w:val="003647AE"/>
    <w:rsid w:val="00367506"/>
    <w:rsid w:val="00371F60"/>
    <w:rsid w:val="0037292C"/>
    <w:rsid w:val="00374399"/>
    <w:rsid w:val="00375DA3"/>
    <w:rsid w:val="00382EBE"/>
    <w:rsid w:val="003833A9"/>
    <w:rsid w:val="00384AC2"/>
    <w:rsid w:val="00386F00"/>
    <w:rsid w:val="00387421"/>
    <w:rsid w:val="00390EC6"/>
    <w:rsid w:val="00391280"/>
    <w:rsid w:val="0039142A"/>
    <w:rsid w:val="00394853"/>
    <w:rsid w:val="00394D37"/>
    <w:rsid w:val="003957AA"/>
    <w:rsid w:val="00395EDA"/>
    <w:rsid w:val="00396686"/>
    <w:rsid w:val="00396738"/>
    <w:rsid w:val="003979F5"/>
    <w:rsid w:val="003A1897"/>
    <w:rsid w:val="003A18DA"/>
    <w:rsid w:val="003A1926"/>
    <w:rsid w:val="003A3531"/>
    <w:rsid w:val="003A3CE3"/>
    <w:rsid w:val="003A3DC3"/>
    <w:rsid w:val="003A66FC"/>
    <w:rsid w:val="003B1BB9"/>
    <w:rsid w:val="003B67E4"/>
    <w:rsid w:val="003C0C04"/>
    <w:rsid w:val="003C12B2"/>
    <w:rsid w:val="003C20EA"/>
    <w:rsid w:val="003C325E"/>
    <w:rsid w:val="003C5DBF"/>
    <w:rsid w:val="003C6399"/>
    <w:rsid w:val="003C641E"/>
    <w:rsid w:val="003C6659"/>
    <w:rsid w:val="003D1581"/>
    <w:rsid w:val="003D26A3"/>
    <w:rsid w:val="003D2F8C"/>
    <w:rsid w:val="003D3217"/>
    <w:rsid w:val="003D4CE8"/>
    <w:rsid w:val="003D5A49"/>
    <w:rsid w:val="003D67C1"/>
    <w:rsid w:val="003E0562"/>
    <w:rsid w:val="003E21AB"/>
    <w:rsid w:val="003E292E"/>
    <w:rsid w:val="003E3C78"/>
    <w:rsid w:val="003F0035"/>
    <w:rsid w:val="003F01B0"/>
    <w:rsid w:val="003F02DE"/>
    <w:rsid w:val="003F180D"/>
    <w:rsid w:val="003F3878"/>
    <w:rsid w:val="003F4130"/>
    <w:rsid w:val="003F461F"/>
    <w:rsid w:val="003F5F12"/>
    <w:rsid w:val="003F7ED5"/>
    <w:rsid w:val="004045E3"/>
    <w:rsid w:val="00411A42"/>
    <w:rsid w:val="00411FD1"/>
    <w:rsid w:val="004126BA"/>
    <w:rsid w:val="00413089"/>
    <w:rsid w:val="0041390F"/>
    <w:rsid w:val="0041464E"/>
    <w:rsid w:val="00414754"/>
    <w:rsid w:val="004161FF"/>
    <w:rsid w:val="004167E1"/>
    <w:rsid w:val="00416F52"/>
    <w:rsid w:val="00417A33"/>
    <w:rsid w:val="00417B35"/>
    <w:rsid w:val="00420B46"/>
    <w:rsid w:val="00422006"/>
    <w:rsid w:val="00424253"/>
    <w:rsid w:val="004274A2"/>
    <w:rsid w:val="00434BA8"/>
    <w:rsid w:val="00435197"/>
    <w:rsid w:val="00436479"/>
    <w:rsid w:val="0043648C"/>
    <w:rsid w:val="004379DD"/>
    <w:rsid w:val="00440D0E"/>
    <w:rsid w:val="004410D0"/>
    <w:rsid w:val="004415D6"/>
    <w:rsid w:val="00442D9E"/>
    <w:rsid w:val="00443B73"/>
    <w:rsid w:val="004441D0"/>
    <w:rsid w:val="004450AE"/>
    <w:rsid w:val="00445A04"/>
    <w:rsid w:val="00447C83"/>
    <w:rsid w:val="004502F2"/>
    <w:rsid w:val="00450A3E"/>
    <w:rsid w:val="004515AF"/>
    <w:rsid w:val="00452968"/>
    <w:rsid w:val="00456A6E"/>
    <w:rsid w:val="00456B60"/>
    <w:rsid w:val="00456D07"/>
    <w:rsid w:val="00460631"/>
    <w:rsid w:val="00461007"/>
    <w:rsid w:val="00463421"/>
    <w:rsid w:val="0046409C"/>
    <w:rsid w:val="004656A2"/>
    <w:rsid w:val="00465E1C"/>
    <w:rsid w:val="004705E1"/>
    <w:rsid w:val="004711B0"/>
    <w:rsid w:val="00473258"/>
    <w:rsid w:val="004751A8"/>
    <w:rsid w:val="0047546D"/>
    <w:rsid w:val="00475811"/>
    <w:rsid w:val="00477CB3"/>
    <w:rsid w:val="00477CEA"/>
    <w:rsid w:val="00477CEF"/>
    <w:rsid w:val="00481751"/>
    <w:rsid w:val="00481872"/>
    <w:rsid w:val="004822B3"/>
    <w:rsid w:val="00483028"/>
    <w:rsid w:val="00483A60"/>
    <w:rsid w:val="0049026C"/>
    <w:rsid w:val="00491E00"/>
    <w:rsid w:val="00492341"/>
    <w:rsid w:val="00492F44"/>
    <w:rsid w:val="0049515F"/>
    <w:rsid w:val="00495C45"/>
    <w:rsid w:val="004960DC"/>
    <w:rsid w:val="00496318"/>
    <w:rsid w:val="004A064F"/>
    <w:rsid w:val="004A0BC9"/>
    <w:rsid w:val="004A1B25"/>
    <w:rsid w:val="004A2699"/>
    <w:rsid w:val="004A2E07"/>
    <w:rsid w:val="004A2F2C"/>
    <w:rsid w:val="004A43AD"/>
    <w:rsid w:val="004A46A3"/>
    <w:rsid w:val="004A47AD"/>
    <w:rsid w:val="004B121E"/>
    <w:rsid w:val="004B41B2"/>
    <w:rsid w:val="004B4DF9"/>
    <w:rsid w:val="004C0107"/>
    <w:rsid w:val="004C0B06"/>
    <w:rsid w:val="004C2CE7"/>
    <w:rsid w:val="004C2F26"/>
    <w:rsid w:val="004C45E7"/>
    <w:rsid w:val="004C4CB1"/>
    <w:rsid w:val="004C5253"/>
    <w:rsid w:val="004C642E"/>
    <w:rsid w:val="004C7232"/>
    <w:rsid w:val="004D21CA"/>
    <w:rsid w:val="004D2980"/>
    <w:rsid w:val="004D2DCF"/>
    <w:rsid w:val="004D4910"/>
    <w:rsid w:val="004D5A56"/>
    <w:rsid w:val="004D5F9A"/>
    <w:rsid w:val="004D70DC"/>
    <w:rsid w:val="004D7579"/>
    <w:rsid w:val="004D768B"/>
    <w:rsid w:val="004E004E"/>
    <w:rsid w:val="004E1943"/>
    <w:rsid w:val="004E36C9"/>
    <w:rsid w:val="004F1876"/>
    <w:rsid w:val="004F2010"/>
    <w:rsid w:val="004F22C5"/>
    <w:rsid w:val="004F333D"/>
    <w:rsid w:val="004F5B80"/>
    <w:rsid w:val="004F5BBD"/>
    <w:rsid w:val="004F6DC1"/>
    <w:rsid w:val="004F75AE"/>
    <w:rsid w:val="004F7D64"/>
    <w:rsid w:val="00504B4D"/>
    <w:rsid w:val="0051388C"/>
    <w:rsid w:val="00515FA1"/>
    <w:rsid w:val="005164F6"/>
    <w:rsid w:val="00516C1B"/>
    <w:rsid w:val="00517112"/>
    <w:rsid w:val="005207AE"/>
    <w:rsid w:val="005209E9"/>
    <w:rsid w:val="005217B6"/>
    <w:rsid w:val="00522215"/>
    <w:rsid w:val="00523DDE"/>
    <w:rsid w:val="00526F90"/>
    <w:rsid w:val="0052740D"/>
    <w:rsid w:val="005303AF"/>
    <w:rsid w:val="00530579"/>
    <w:rsid w:val="00530870"/>
    <w:rsid w:val="00532BAE"/>
    <w:rsid w:val="00533B59"/>
    <w:rsid w:val="00536986"/>
    <w:rsid w:val="005406C2"/>
    <w:rsid w:val="00542767"/>
    <w:rsid w:val="00545A3D"/>
    <w:rsid w:val="0054630D"/>
    <w:rsid w:val="00546847"/>
    <w:rsid w:val="005503F3"/>
    <w:rsid w:val="00550C5C"/>
    <w:rsid w:val="00551423"/>
    <w:rsid w:val="0055177C"/>
    <w:rsid w:val="0055784D"/>
    <w:rsid w:val="00557BDF"/>
    <w:rsid w:val="00560315"/>
    <w:rsid w:val="00560D6C"/>
    <w:rsid w:val="00561A09"/>
    <w:rsid w:val="005621F4"/>
    <w:rsid w:val="0056234B"/>
    <w:rsid w:val="00572532"/>
    <w:rsid w:val="00572ABE"/>
    <w:rsid w:val="00573589"/>
    <w:rsid w:val="00575DBC"/>
    <w:rsid w:val="00576322"/>
    <w:rsid w:val="0057780D"/>
    <w:rsid w:val="00582712"/>
    <w:rsid w:val="00583A26"/>
    <w:rsid w:val="005855B2"/>
    <w:rsid w:val="00585A8C"/>
    <w:rsid w:val="00586D3D"/>
    <w:rsid w:val="00587389"/>
    <w:rsid w:val="00591B9B"/>
    <w:rsid w:val="005922B8"/>
    <w:rsid w:val="005958D4"/>
    <w:rsid w:val="005959E0"/>
    <w:rsid w:val="0059692D"/>
    <w:rsid w:val="00597991"/>
    <w:rsid w:val="005A0A13"/>
    <w:rsid w:val="005A13AF"/>
    <w:rsid w:val="005A1CC6"/>
    <w:rsid w:val="005A20FB"/>
    <w:rsid w:val="005A54DC"/>
    <w:rsid w:val="005A5F58"/>
    <w:rsid w:val="005A6FF3"/>
    <w:rsid w:val="005B0110"/>
    <w:rsid w:val="005B123F"/>
    <w:rsid w:val="005B1831"/>
    <w:rsid w:val="005B196F"/>
    <w:rsid w:val="005B19BB"/>
    <w:rsid w:val="005B4623"/>
    <w:rsid w:val="005B4BB5"/>
    <w:rsid w:val="005B7775"/>
    <w:rsid w:val="005C0FC7"/>
    <w:rsid w:val="005C1934"/>
    <w:rsid w:val="005C6236"/>
    <w:rsid w:val="005C672E"/>
    <w:rsid w:val="005C74D3"/>
    <w:rsid w:val="005C794C"/>
    <w:rsid w:val="005D088C"/>
    <w:rsid w:val="005D31CB"/>
    <w:rsid w:val="005D6B3E"/>
    <w:rsid w:val="005D7812"/>
    <w:rsid w:val="005E0AC2"/>
    <w:rsid w:val="005E0D95"/>
    <w:rsid w:val="005E40B4"/>
    <w:rsid w:val="005E41C3"/>
    <w:rsid w:val="005E4471"/>
    <w:rsid w:val="005E4F96"/>
    <w:rsid w:val="005E4FAD"/>
    <w:rsid w:val="005E6223"/>
    <w:rsid w:val="005E728A"/>
    <w:rsid w:val="005F0939"/>
    <w:rsid w:val="005F0D8A"/>
    <w:rsid w:val="005F1300"/>
    <w:rsid w:val="005F140F"/>
    <w:rsid w:val="005F1A6D"/>
    <w:rsid w:val="005F1EE0"/>
    <w:rsid w:val="005F2073"/>
    <w:rsid w:val="005F2079"/>
    <w:rsid w:val="005F21D0"/>
    <w:rsid w:val="005F5851"/>
    <w:rsid w:val="005F6512"/>
    <w:rsid w:val="00601132"/>
    <w:rsid w:val="006016CD"/>
    <w:rsid w:val="00601BBE"/>
    <w:rsid w:val="00601EBA"/>
    <w:rsid w:val="00604A9A"/>
    <w:rsid w:val="00605130"/>
    <w:rsid w:val="006074F1"/>
    <w:rsid w:val="006075E3"/>
    <w:rsid w:val="00607A32"/>
    <w:rsid w:val="00615C7D"/>
    <w:rsid w:val="00616650"/>
    <w:rsid w:val="00625A30"/>
    <w:rsid w:val="00630D19"/>
    <w:rsid w:val="00631DA1"/>
    <w:rsid w:val="006333DD"/>
    <w:rsid w:val="0063375A"/>
    <w:rsid w:val="00635439"/>
    <w:rsid w:val="00637EA0"/>
    <w:rsid w:val="00641708"/>
    <w:rsid w:val="00641D0A"/>
    <w:rsid w:val="00641F4E"/>
    <w:rsid w:val="00642E44"/>
    <w:rsid w:val="00642F6E"/>
    <w:rsid w:val="0064331F"/>
    <w:rsid w:val="0064332F"/>
    <w:rsid w:val="0064351B"/>
    <w:rsid w:val="006445A2"/>
    <w:rsid w:val="00645F45"/>
    <w:rsid w:val="00650F36"/>
    <w:rsid w:val="00651FCF"/>
    <w:rsid w:val="00653DBF"/>
    <w:rsid w:val="00655C07"/>
    <w:rsid w:val="00657E2C"/>
    <w:rsid w:val="0066161D"/>
    <w:rsid w:val="006641F9"/>
    <w:rsid w:val="00664E94"/>
    <w:rsid w:val="006671B6"/>
    <w:rsid w:val="006709A0"/>
    <w:rsid w:val="00670AB8"/>
    <w:rsid w:val="00671C40"/>
    <w:rsid w:val="00672771"/>
    <w:rsid w:val="00672A81"/>
    <w:rsid w:val="00673875"/>
    <w:rsid w:val="00673F29"/>
    <w:rsid w:val="00674969"/>
    <w:rsid w:val="00675B3B"/>
    <w:rsid w:val="00680CA0"/>
    <w:rsid w:val="00681F48"/>
    <w:rsid w:val="00682F50"/>
    <w:rsid w:val="00683036"/>
    <w:rsid w:val="00683A4F"/>
    <w:rsid w:val="00685D1E"/>
    <w:rsid w:val="00686BFA"/>
    <w:rsid w:val="00686C87"/>
    <w:rsid w:val="00686E7B"/>
    <w:rsid w:val="006928F8"/>
    <w:rsid w:val="0069336C"/>
    <w:rsid w:val="00693BD7"/>
    <w:rsid w:val="00693D30"/>
    <w:rsid w:val="006964D2"/>
    <w:rsid w:val="006A04A0"/>
    <w:rsid w:val="006A04B0"/>
    <w:rsid w:val="006A0D46"/>
    <w:rsid w:val="006A24B6"/>
    <w:rsid w:val="006A2922"/>
    <w:rsid w:val="006A348E"/>
    <w:rsid w:val="006A415B"/>
    <w:rsid w:val="006A4F1E"/>
    <w:rsid w:val="006A52EA"/>
    <w:rsid w:val="006A5B3A"/>
    <w:rsid w:val="006A657B"/>
    <w:rsid w:val="006A66FB"/>
    <w:rsid w:val="006B6FDC"/>
    <w:rsid w:val="006C153D"/>
    <w:rsid w:val="006C26F2"/>
    <w:rsid w:val="006C4291"/>
    <w:rsid w:val="006C43E5"/>
    <w:rsid w:val="006C4A30"/>
    <w:rsid w:val="006C4F91"/>
    <w:rsid w:val="006C5EAF"/>
    <w:rsid w:val="006C7516"/>
    <w:rsid w:val="006C75FE"/>
    <w:rsid w:val="006D2517"/>
    <w:rsid w:val="006D29E9"/>
    <w:rsid w:val="006D328F"/>
    <w:rsid w:val="006D4B94"/>
    <w:rsid w:val="006E11B8"/>
    <w:rsid w:val="006E6541"/>
    <w:rsid w:val="006E6661"/>
    <w:rsid w:val="006E6D19"/>
    <w:rsid w:val="006E6EC2"/>
    <w:rsid w:val="006F0246"/>
    <w:rsid w:val="006F3142"/>
    <w:rsid w:val="006F4049"/>
    <w:rsid w:val="007000CD"/>
    <w:rsid w:val="00700762"/>
    <w:rsid w:val="007057BB"/>
    <w:rsid w:val="00706BB1"/>
    <w:rsid w:val="00706E7B"/>
    <w:rsid w:val="00710D42"/>
    <w:rsid w:val="00711A56"/>
    <w:rsid w:val="00713709"/>
    <w:rsid w:val="0071428D"/>
    <w:rsid w:val="00715C9E"/>
    <w:rsid w:val="00715CA0"/>
    <w:rsid w:val="00715EE1"/>
    <w:rsid w:val="00721613"/>
    <w:rsid w:val="00723204"/>
    <w:rsid w:val="00723324"/>
    <w:rsid w:val="00723E5D"/>
    <w:rsid w:val="007250B3"/>
    <w:rsid w:val="0072591E"/>
    <w:rsid w:val="00725B15"/>
    <w:rsid w:val="00727D02"/>
    <w:rsid w:val="0073006D"/>
    <w:rsid w:val="007307E4"/>
    <w:rsid w:val="00731611"/>
    <w:rsid w:val="007321DF"/>
    <w:rsid w:val="00733190"/>
    <w:rsid w:val="007342E0"/>
    <w:rsid w:val="007372E3"/>
    <w:rsid w:val="00737BE2"/>
    <w:rsid w:val="0074078D"/>
    <w:rsid w:val="0074225B"/>
    <w:rsid w:val="00747281"/>
    <w:rsid w:val="007475CA"/>
    <w:rsid w:val="00750927"/>
    <w:rsid w:val="007514F4"/>
    <w:rsid w:val="0075328F"/>
    <w:rsid w:val="00755562"/>
    <w:rsid w:val="00755F9C"/>
    <w:rsid w:val="0075625C"/>
    <w:rsid w:val="00760D70"/>
    <w:rsid w:val="00760E26"/>
    <w:rsid w:val="00762712"/>
    <w:rsid w:val="007640F8"/>
    <w:rsid w:val="00764141"/>
    <w:rsid w:val="00764902"/>
    <w:rsid w:val="00765294"/>
    <w:rsid w:val="00766447"/>
    <w:rsid w:val="007666B2"/>
    <w:rsid w:val="007676F3"/>
    <w:rsid w:val="00767FC2"/>
    <w:rsid w:val="0077258B"/>
    <w:rsid w:val="00773368"/>
    <w:rsid w:val="007733C9"/>
    <w:rsid w:val="00774343"/>
    <w:rsid w:val="007752D5"/>
    <w:rsid w:val="00777E65"/>
    <w:rsid w:val="00782371"/>
    <w:rsid w:val="00785252"/>
    <w:rsid w:val="00786517"/>
    <w:rsid w:val="00786619"/>
    <w:rsid w:val="007873D2"/>
    <w:rsid w:val="00790AE2"/>
    <w:rsid w:val="007917B9"/>
    <w:rsid w:val="00791B9F"/>
    <w:rsid w:val="007926A1"/>
    <w:rsid w:val="00793125"/>
    <w:rsid w:val="00793173"/>
    <w:rsid w:val="00795C63"/>
    <w:rsid w:val="00795F54"/>
    <w:rsid w:val="007967C5"/>
    <w:rsid w:val="007A0DFF"/>
    <w:rsid w:val="007A2632"/>
    <w:rsid w:val="007A3523"/>
    <w:rsid w:val="007A475A"/>
    <w:rsid w:val="007A4D32"/>
    <w:rsid w:val="007A4DB6"/>
    <w:rsid w:val="007A667C"/>
    <w:rsid w:val="007A6E50"/>
    <w:rsid w:val="007A731A"/>
    <w:rsid w:val="007B0925"/>
    <w:rsid w:val="007B0BA2"/>
    <w:rsid w:val="007B2863"/>
    <w:rsid w:val="007B29A3"/>
    <w:rsid w:val="007B369E"/>
    <w:rsid w:val="007B5B43"/>
    <w:rsid w:val="007B6F65"/>
    <w:rsid w:val="007C112F"/>
    <w:rsid w:val="007C1B88"/>
    <w:rsid w:val="007C215E"/>
    <w:rsid w:val="007C30AC"/>
    <w:rsid w:val="007C3B44"/>
    <w:rsid w:val="007C428A"/>
    <w:rsid w:val="007C432B"/>
    <w:rsid w:val="007C4AE3"/>
    <w:rsid w:val="007C4B57"/>
    <w:rsid w:val="007C5568"/>
    <w:rsid w:val="007D335C"/>
    <w:rsid w:val="007E0B5B"/>
    <w:rsid w:val="007E2614"/>
    <w:rsid w:val="007E3011"/>
    <w:rsid w:val="007E3ABE"/>
    <w:rsid w:val="007E3CF2"/>
    <w:rsid w:val="007E46BC"/>
    <w:rsid w:val="007E4A15"/>
    <w:rsid w:val="007E67A4"/>
    <w:rsid w:val="007F1C7E"/>
    <w:rsid w:val="007F249C"/>
    <w:rsid w:val="007F2E61"/>
    <w:rsid w:val="007F36EA"/>
    <w:rsid w:val="007F4D01"/>
    <w:rsid w:val="007F5E1F"/>
    <w:rsid w:val="007F7D6B"/>
    <w:rsid w:val="00801518"/>
    <w:rsid w:val="00802BB0"/>
    <w:rsid w:val="00803A5E"/>
    <w:rsid w:val="00805CDA"/>
    <w:rsid w:val="008063F2"/>
    <w:rsid w:val="0081397A"/>
    <w:rsid w:val="00815FA4"/>
    <w:rsid w:val="00821121"/>
    <w:rsid w:val="00821B21"/>
    <w:rsid w:val="00822AC9"/>
    <w:rsid w:val="00824E55"/>
    <w:rsid w:val="00825323"/>
    <w:rsid w:val="00827523"/>
    <w:rsid w:val="008309C6"/>
    <w:rsid w:val="008313DF"/>
    <w:rsid w:val="00833964"/>
    <w:rsid w:val="008345E5"/>
    <w:rsid w:val="008351E5"/>
    <w:rsid w:val="00835B79"/>
    <w:rsid w:val="00840254"/>
    <w:rsid w:val="00841592"/>
    <w:rsid w:val="00843620"/>
    <w:rsid w:val="00843F7D"/>
    <w:rsid w:val="008440AF"/>
    <w:rsid w:val="00844689"/>
    <w:rsid w:val="00844E23"/>
    <w:rsid w:val="008457C7"/>
    <w:rsid w:val="008478E6"/>
    <w:rsid w:val="00850013"/>
    <w:rsid w:val="008519FE"/>
    <w:rsid w:val="008523CC"/>
    <w:rsid w:val="0085298D"/>
    <w:rsid w:val="00852FD8"/>
    <w:rsid w:val="00853E2D"/>
    <w:rsid w:val="00853EDC"/>
    <w:rsid w:val="00854FBF"/>
    <w:rsid w:val="00855D3D"/>
    <w:rsid w:val="00857DCB"/>
    <w:rsid w:val="00861DEF"/>
    <w:rsid w:val="00862BB9"/>
    <w:rsid w:val="00863D38"/>
    <w:rsid w:val="00865602"/>
    <w:rsid w:val="00865C91"/>
    <w:rsid w:val="008678C0"/>
    <w:rsid w:val="008734CA"/>
    <w:rsid w:val="00873DFA"/>
    <w:rsid w:val="0087453F"/>
    <w:rsid w:val="00877A07"/>
    <w:rsid w:val="008837E9"/>
    <w:rsid w:val="00883B12"/>
    <w:rsid w:val="00885758"/>
    <w:rsid w:val="008919C1"/>
    <w:rsid w:val="00892514"/>
    <w:rsid w:val="00893AE4"/>
    <w:rsid w:val="00893CB1"/>
    <w:rsid w:val="008A00EE"/>
    <w:rsid w:val="008A2C12"/>
    <w:rsid w:val="008A53F1"/>
    <w:rsid w:val="008A70F7"/>
    <w:rsid w:val="008B1A2A"/>
    <w:rsid w:val="008B1D2E"/>
    <w:rsid w:val="008B2E7C"/>
    <w:rsid w:val="008B52A1"/>
    <w:rsid w:val="008B5A6C"/>
    <w:rsid w:val="008B78DC"/>
    <w:rsid w:val="008C007A"/>
    <w:rsid w:val="008C00E7"/>
    <w:rsid w:val="008C12EF"/>
    <w:rsid w:val="008C54F4"/>
    <w:rsid w:val="008C5639"/>
    <w:rsid w:val="008C5CBE"/>
    <w:rsid w:val="008C5F3E"/>
    <w:rsid w:val="008C7F44"/>
    <w:rsid w:val="008D0E4A"/>
    <w:rsid w:val="008D33B1"/>
    <w:rsid w:val="008D5432"/>
    <w:rsid w:val="008D56B7"/>
    <w:rsid w:val="008D6998"/>
    <w:rsid w:val="008E37EE"/>
    <w:rsid w:val="008E43E2"/>
    <w:rsid w:val="008E61E0"/>
    <w:rsid w:val="008F1753"/>
    <w:rsid w:val="008F3B36"/>
    <w:rsid w:val="008F4154"/>
    <w:rsid w:val="008F46AB"/>
    <w:rsid w:val="008F6856"/>
    <w:rsid w:val="008F6A1D"/>
    <w:rsid w:val="008F6B4D"/>
    <w:rsid w:val="008F7E83"/>
    <w:rsid w:val="008F7F6C"/>
    <w:rsid w:val="00900E01"/>
    <w:rsid w:val="00904BB8"/>
    <w:rsid w:val="009065E5"/>
    <w:rsid w:val="00906F34"/>
    <w:rsid w:val="00910FC8"/>
    <w:rsid w:val="00912394"/>
    <w:rsid w:val="00912B5D"/>
    <w:rsid w:val="00913072"/>
    <w:rsid w:val="009135AC"/>
    <w:rsid w:val="009139EF"/>
    <w:rsid w:val="00913E4C"/>
    <w:rsid w:val="00916588"/>
    <w:rsid w:val="00920230"/>
    <w:rsid w:val="009221CE"/>
    <w:rsid w:val="00922BFB"/>
    <w:rsid w:val="00926A7D"/>
    <w:rsid w:val="00927836"/>
    <w:rsid w:val="009308B9"/>
    <w:rsid w:val="00930ABE"/>
    <w:rsid w:val="009340D6"/>
    <w:rsid w:val="00934C79"/>
    <w:rsid w:val="00936E6C"/>
    <w:rsid w:val="00940ABB"/>
    <w:rsid w:val="00942792"/>
    <w:rsid w:val="00950A7A"/>
    <w:rsid w:val="00951159"/>
    <w:rsid w:val="009511C8"/>
    <w:rsid w:val="009511E0"/>
    <w:rsid w:val="009512CA"/>
    <w:rsid w:val="00951524"/>
    <w:rsid w:val="00951681"/>
    <w:rsid w:val="009535D4"/>
    <w:rsid w:val="00954DBB"/>
    <w:rsid w:val="00960B59"/>
    <w:rsid w:val="0096128A"/>
    <w:rsid w:val="00961932"/>
    <w:rsid w:val="00963B6C"/>
    <w:rsid w:val="00967FEF"/>
    <w:rsid w:val="00970025"/>
    <w:rsid w:val="00970833"/>
    <w:rsid w:val="009709EE"/>
    <w:rsid w:val="00970AFC"/>
    <w:rsid w:val="00970D7D"/>
    <w:rsid w:val="00971F3B"/>
    <w:rsid w:val="00972D52"/>
    <w:rsid w:val="0097588F"/>
    <w:rsid w:val="00976E48"/>
    <w:rsid w:val="00977C07"/>
    <w:rsid w:val="00985481"/>
    <w:rsid w:val="00986552"/>
    <w:rsid w:val="00990179"/>
    <w:rsid w:val="00991BA6"/>
    <w:rsid w:val="009952A4"/>
    <w:rsid w:val="00995871"/>
    <w:rsid w:val="00995927"/>
    <w:rsid w:val="00995BF3"/>
    <w:rsid w:val="00996750"/>
    <w:rsid w:val="00996866"/>
    <w:rsid w:val="009A06D3"/>
    <w:rsid w:val="009A0844"/>
    <w:rsid w:val="009A25EC"/>
    <w:rsid w:val="009A29EC"/>
    <w:rsid w:val="009A4114"/>
    <w:rsid w:val="009A60E9"/>
    <w:rsid w:val="009A70E5"/>
    <w:rsid w:val="009A70EB"/>
    <w:rsid w:val="009B025C"/>
    <w:rsid w:val="009B052B"/>
    <w:rsid w:val="009B20EF"/>
    <w:rsid w:val="009B2253"/>
    <w:rsid w:val="009B24FE"/>
    <w:rsid w:val="009B47C0"/>
    <w:rsid w:val="009B62F8"/>
    <w:rsid w:val="009B6693"/>
    <w:rsid w:val="009B70A5"/>
    <w:rsid w:val="009B75C5"/>
    <w:rsid w:val="009C00E0"/>
    <w:rsid w:val="009C19A9"/>
    <w:rsid w:val="009C235F"/>
    <w:rsid w:val="009C2B23"/>
    <w:rsid w:val="009C7B0B"/>
    <w:rsid w:val="009D01F1"/>
    <w:rsid w:val="009D091A"/>
    <w:rsid w:val="009D13B6"/>
    <w:rsid w:val="009D729B"/>
    <w:rsid w:val="009E02FB"/>
    <w:rsid w:val="009E108D"/>
    <w:rsid w:val="009E1AA2"/>
    <w:rsid w:val="009F10A5"/>
    <w:rsid w:val="009F2067"/>
    <w:rsid w:val="009F38C5"/>
    <w:rsid w:val="009F3EF5"/>
    <w:rsid w:val="00A00FC3"/>
    <w:rsid w:val="00A0240A"/>
    <w:rsid w:val="00A035E3"/>
    <w:rsid w:val="00A0634B"/>
    <w:rsid w:val="00A07174"/>
    <w:rsid w:val="00A078B7"/>
    <w:rsid w:val="00A101F8"/>
    <w:rsid w:val="00A10814"/>
    <w:rsid w:val="00A15196"/>
    <w:rsid w:val="00A156BE"/>
    <w:rsid w:val="00A17428"/>
    <w:rsid w:val="00A17D84"/>
    <w:rsid w:val="00A212D7"/>
    <w:rsid w:val="00A21F67"/>
    <w:rsid w:val="00A23FB6"/>
    <w:rsid w:val="00A2401C"/>
    <w:rsid w:val="00A24057"/>
    <w:rsid w:val="00A24691"/>
    <w:rsid w:val="00A272AB"/>
    <w:rsid w:val="00A302E4"/>
    <w:rsid w:val="00A30970"/>
    <w:rsid w:val="00A32A3D"/>
    <w:rsid w:val="00A34B8F"/>
    <w:rsid w:val="00A3588B"/>
    <w:rsid w:val="00A36849"/>
    <w:rsid w:val="00A42115"/>
    <w:rsid w:val="00A43C11"/>
    <w:rsid w:val="00A4478A"/>
    <w:rsid w:val="00A44B6D"/>
    <w:rsid w:val="00A467A3"/>
    <w:rsid w:val="00A5019B"/>
    <w:rsid w:val="00A52C6D"/>
    <w:rsid w:val="00A553F3"/>
    <w:rsid w:val="00A5784A"/>
    <w:rsid w:val="00A579A3"/>
    <w:rsid w:val="00A602D2"/>
    <w:rsid w:val="00A611D3"/>
    <w:rsid w:val="00A621AC"/>
    <w:rsid w:val="00A62234"/>
    <w:rsid w:val="00A63048"/>
    <w:rsid w:val="00A63845"/>
    <w:rsid w:val="00A64481"/>
    <w:rsid w:val="00A655CE"/>
    <w:rsid w:val="00A65A8B"/>
    <w:rsid w:val="00A70B6D"/>
    <w:rsid w:val="00A72148"/>
    <w:rsid w:val="00A724C1"/>
    <w:rsid w:val="00A72A27"/>
    <w:rsid w:val="00A73D52"/>
    <w:rsid w:val="00A75961"/>
    <w:rsid w:val="00A7599A"/>
    <w:rsid w:val="00A76270"/>
    <w:rsid w:val="00A762D7"/>
    <w:rsid w:val="00A80613"/>
    <w:rsid w:val="00A8062F"/>
    <w:rsid w:val="00A818B2"/>
    <w:rsid w:val="00A81DFA"/>
    <w:rsid w:val="00A83BEA"/>
    <w:rsid w:val="00A857A3"/>
    <w:rsid w:val="00A864EE"/>
    <w:rsid w:val="00A94467"/>
    <w:rsid w:val="00AA0BDB"/>
    <w:rsid w:val="00AA399E"/>
    <w:rsid w:val="00AA3A9F"/>
    <w:rsid w:val="00AA4435"/>
    <w:rsid w:val="00AA6779"/>
    <w:rsid w:val="00AA6884"/>
    <w:rsid w:val="00AB04A7"/>
    <w:rsid w:val="00AB4ABF"/>
    <w:rsid w:val="00AB61DA"/>
    <w:rsid w:val="00AB6B0F"/>
    <w:rsid w:val="00AB79ED"/>
    <w:rsid w:val="00AC146E"/>
    <w:rsid w:val="00AC2CDB"/>
    <w:rsid w:val="00AC2E54"/>
    <w:rsid w:val="00AC30B4"/>
    <w:rsid w:val="00AC3189"/>
    <w:rsid w:val="00AC6358"/>
    <w:rsid w:val="00AC654A"/>
    <w:rsid w:val="00AC6CCA"/>
    <w:rsid w:val="00AD0DA2"/>
    <w:rsid w:val="00AD1129"/>
    <w:rsid w:val="00AD6636"/>
    <w:rsid w:val="00AD7891"/>
    <w:rsid w:val="00AE0650"/>
    <w:rsid w:val="00AE2F22"/>
    <w:rsid w:val="00AE461A"/>
    <w:rsid w:val="00AE515E"/>
    <w:rsid w:val="00AE5926"/>
    <w:rsid w:val="00AE6734"/>
    <w:rsid w:val="00AE795C"/>
    <w:rsid w:val="00AE7B39"/>
    <w:rsid w:val="00AF2B66"/>
    <w:rsid w:val="00AF3AC8"/>
    <w:rsid w:val="00AF52E4"/>
    <w:rsid w:val="00B00534"/>
    <w:rsid w:val="00B010AE"/>
    <w:rsid w:val="00B01589"/>
    <w:rsid w:val="00B0158A"/>
    <w:rsid w:val="00B053CD"/>
    <w:rsid w:val="00B077EA"/>
    <w:rsid w:val="00B10843"/>
    <w:rsid w:val="00B13BFA"/>
    <w:rsid w:val="00B15841"/>
    <w:rsid w:val="00B15F84"/>
    <w:rsid w:val="00B1660D"/>
    <w:rsid w:val="00B17D6C"/>
    <w:rsid w:val="00B22684"/>
    <w:rsid w:val="00B22CC1"/>
    <w:rsid w:val="00B22F14"/>
    <w:rsid w:val="00B23034"/>
    <w:rsid w:val="00B24F75"/>
    <w:rsid w:val="00B25B4B"/>
    <w:rsid w:val="00B276FC"/>
    <w:rsid w:val="00B30D21"/>
    <w:rsid w:val="00B31559"/>
    <w:rsid w:val="00B34BF4"/>
    <w:rsid w:val="00B37215"/>
    <w:rsid w:val="00B40CAB"/>
    <w:rsid w:val="00B41DFF"/>
    <w:rsid w:val="00B45514"/>
    <w:rsid w:val="00B47712"/>
    <w:rsid w:val="00B501F2"/>
    <w:rsid w:val="00B51A01"/>
    <w:rsid w:val="00B53B7D"/>
    <w:rsid w:val="00B54F49"/>
    <w:rsid w:val="00B55809"/>
    <w:rsid w:val="00B563E5"/>
    <w:rsid w:val="00B57B1F"/>
    <w:rsid w:val="00B62F63"/>
    <w:rsid w:val="00B66495"/>
    <w:rsid w:val="00B7041D"/>
    <w:rsid w:val="00B70543"/>
    <w:rsid w:val="00B725E2"/>
    <w:rsid w:val="00B72C9C"/>
    <w:rsid w:val="00B73C62"/>
    <w:rsid w:val="00B75730"/>
    <w:rsid w:val="00B75DED"/>
    <w:rsid w:val="00B766C4"/>
    <w:rsid w:val="00B76E2C"/>
    <w:rsid w:val="00B77D28"/>
    <w:rsid w:val="00B8080B"/>
    <w:rsid w:val="00B811A0"/>
    <w:rsid w:val="00B81DB6"/>
    <w:rsid w:val="00B81E86"/>
    <w:rsid w:val="00B83F8B"/>
    <w:rsid w:val="00B84B63"/>
    <w:rsid w:val="00B84EB1"/>
    <w:rsid w:val="00B9538D"/>
    <w:rsid w:val="00B960F4"/>
    <w:rsid w:val="00BA1709"/>
    <w:rsid w:val="00BA1975"/>
    <w:rsid w:val="00BA3C1B"/>
    <w:rsid w:val="00BA52E6"/>
    <w:rsid w:val="00BA6290"/>
    <w:rsid w:val="00BA7240"/>
    <w:rsid w:val="00BA7595"/>
    <w:rsid w:val="00BB0091"/>
    <w:rsid w:val="00BB4A5E"/>
    <w:rsid w:val="00BB5F55"/>
    <w:rsid w:val="00BB69A0"/>
    <w:rsid w:val="00BB6B9A"/>
    <w:rsid w:val="00BC114F"/>
    <w:rsid w:val="00BC12A2"/>
    <w:rsid w:val="00BC190D"/>
    <w:rsid w:val="00BC1C9E"/>
    <w:rsid w:val="00BC1CD1"/>
    <w:rsid w:val="00BC22F4"/>
    <w:rsid w:val="00BC43BF"/>
    <w:rsid w:val="00BD4075"/>
    <w:rsid w:val="00BD55C0"/>
    <w:rsid w:val="00BD71AE"/>
    <w:rsid w:val="00BF0001"/>
    <w:rsid w:val="00BF050D"/>
    <w:rsid w:val="00BF0BA5"/>
    <w:rsid w:val="00BF5C37"/>
    <w:rsid w:val="00C022C9"/>
    <w:rsid w:val="00C033E8"/>
    <w:rsid w:val="00C1046B"/>
    <w:rsid w:val="00C10527"/>
    <w:rsid w:val="00C12A1A"/>
    <w:rsid w:val="00C12D1C"/>
    <w:rsid w:val="00C15A46"/>
    <w:rsid w:val="00C175E4"/>
    <w:rsid w:val="00C204CC"/>
    <w:rsid w:val="00C216CC"/>
    <w:rsid w:val="00C22DE4"/>
    <w:rsid w:val="00C248D7"/>
    <w:rsid w:val="00C26864"/>
    <w:rsid w:val="00C274BF"/>
    <w:rsid w:val="00C3105C"/>
    <w:rsid w:val="00C31217"/>
    <w:rsid w:val="00C324BF"/>
    <w:rsid w:val="00C32D78"/>
    <w:rsid w:val="00C33BA1"/>
    <w:rsid w:val="00C371E5"/>
    <w:rsid w:val="00C37E85"/>
    <w:rsid w:val="00C40A2F"/>
    <w:rsid w:val="00C438FD"/>
    <w:rsid w:val="00C43D0E"/>
    <w:rsid w:val="00C4602D"/>
    <w:rsid w:val="00C46798"/>
    <w:rsid w:val="00C4734D"/>
    <w:rsid w:val="00C5352E"/>
    <w:rsid w:val="00C547C4"/>
    <w:rsid w:val="00C5686F"/>
    <w:rsid w:val="00C60028"/>
    <w:rsid w:val="00C60F89"/>
    <w:rsid w:val="00C61099"/>
    <w:rsid w:val="00C62B06"/>
    <w:rsid w:val="00C62BEC"/>
    <w:rsid w:val="00C62DA4"/>
    <w:rsid w:val="00C637E2"/>
    <w:rsid w:val="00C65388"/>
    <w:rsid w:val="00C65720"/>
    <w:rsid w:val="00C66A01"/>
    <w:rsid w:val="00C678D5"/>
    <w:rsid w:val="00C71653"/>
    <w:rsid w:val="00C7239E"/>
    <w:rsid w:val="00C724BA"/>
    <w:rsid w:val="00C726D6"/>
    <w:rsid w:val="00C726F1"/>
    <w:rsid w:val="00C72BF3"/>
    <w:rsid w:val="00C73B34"/>
    <w:rsid w:val="00C73CC9"/>
    <w:rsid w:val="00C74D1E"/>
    <w:rsid w:val="00C75587"/>
    <w:rsid w:val="00C76077"/>
    <w:rsid w:val="00C7626A"/>
    <w:rsid w:val="00C77639"/>
    <w:rsid w:val="00C803BA"/>
    <w:rsid w:val="00C80E22"/>
    <w:rsid w:val="00C83F59"/>
    <w:rsid w:val="00C86AB2"/>
    <w:rsid w:val="00C86EA6"/>
    <w:rsid w:val="00C90BE7"/>
    <w:rsid w:val="00C90D5B"/>
    <w:rsid w:val="00C90EA1"/>
    <w:rsid w:val="00C910A9"/>
    <w:rsid w:val="00C9158D"/>
    <w:rsid w:val="00C9160D"/>
    <w:rsid w:val="00C920D8"/>
    <w:rsid w:val="00C938E2"/>
    <w:rsid w:val="00C9421C"/>
    <w:rsid w:val="00C94221"/>
    <w:rsid w:val="00C95443"/>
    <w:rsid w:val="00C97EA3"/>
    <w:rsid w:val="00CA049F"/>
    <w:rsid w:val="00CA0820"/>
    <w:rsid w:val="00CA0A2A"/>
    <w:rsid w:val="00CA0C41"/>
    <w:rsid w:val="00CA2856"/>
    <w:rsid w:val="00CA4175"/>
    <w:rsid w:val="00CA4487"/>
    <w:rsid w:val="00CA495C"/>
    <w:rsid w:val="00CA5C0D"/>
    <w:rsid w:val="00CA5D22"/>
    <w:rsid w:val="00CA6F1D"/>
    <w:rsid w:val="00CA732F"/>
    <w:rsid w:val="00CB0514"/>
    <w:rsid w:val="00CB20A1"/>
    <w:rsid w:val="00CB29FE"/>
    <w:rsid w:val="00CB4469"/>
    <w:rsid w:val="00CB4563"/>
    <w:rsid w:val="00CB4CD6"/>
    <w:rsid w:val="00CB4F54"/>
    <w:rsid w:val="00CB58E1"/>
    <w:rsid w:val="00CB71A3"/>
    <w:rsid w:val="00CB7F7F"/>
    <w:rsid w:val="00CC255D"/>
    <w:rsid w:val="00CC2F6D"/>
    <w:rsid w:val="00CC59D2"/>
    <w:rsid w:val="00CC5D0F"/>
    <w:rsid w:val="00CC743B"/>
    <w:rsid w:val="00CC7749"/>
    <w:rsid w:val="00CC78CE"/>
    <w:rsid w:val="00CD0092"/>
    <w:rsid w:val="00CD41DD"/>
    <w:rsid w:val="00CD4FC4"/>
    <w:rsid w:val="00CE05DC"/>
    <w:rsid w:val="00CE1658"/>
    <w:rsid w:val="00CE1CA0"/>
    <w:rsid w:val="00CE2146"/>
    <w:rsid w:val="00CE3F60"/>
    <w:rsid w:val="00CE3FBD"/>
    <w:rsid w:val="00CE50DA"/>
    <w:rsid w:val="00CE59D5"/>
    <w:rsid w:val="00CE67ED"/>
    <w:rsid w:val="00CE7C36"/>
    <w:rsid w:val="00CF3235"/>
    <w:rsid w:val="00CF33B7"/>
    <w:rsid w:val="00CF4899"/>
    <w:rsid w:val="00CF5010"/>
    <w:rsid w:val="00CF7A22"/>
    <w:rsid w:val="00D021F6"/>
    <w:rsid w:val="00D02491"/>
    <w:rsid w:val="00D04020"/>
    <w:rsid w:val="00D11221"/>
    <w:rsid w:val="00D12970"/>
    <w:rsid w:val="00D15F88"/>
    <w:rsid w:val="00D174F7"/>
    <w:rsid w:val="00D23630"/>
    <w:rsid w:val="00D24466"/>
    <w:rsid w:val="00D245B7"/>
    <w:rsid w:val="00D25AA4"/>
    <w:rsid w:val="00D25FDC"/>
    <w:rsid w:val="00D2770F"/>
    <w:rsid w:val="00D30965"/>
    <w:rsid w:val="00D331C7"/>
    <w:rsid w:val="00D33F31"/>
    <w:rsid w:val="00D3414E"/>
    <w:rsid w:val="00D35F28"/>
    <w:rsid w:val="00D3652F"/>
    <w:rsid w:val="00D369A2"/>
    <w:rsid w:val="00D37401"/>
    <w:rsid w:val="00D41A3C"/>
    <w:rsid w:val="00D41E6B"/>
    <w:rsid w:val="00D41FC5"/>
    <w:rsid w:val="00D4231F"/>
    <w:rsid w:val="00D43431"/>
    <w:rsid w:val="00D44DF0"/>
    <w:rsid w:val="00D4510B"/>
    <w:rsid w:val="00D46D36"/>
    <w:rsid w:val="00D476B3"/>
    <w:rsid w:val="00D50587"/>
    <w:rsid w:val="00D507CD"/>
    <w:rsid w:val="00D507FA"/>
    <w:rsid w:val="00D53D31"/>
    <w:rsid w:val="00D542E3"/>
    <w:rsid w:val="00D54F79"/>
    <w:rsid w:val="00D5670B"/>
    <w:rsid w:val="00D573A6"/>
    <w:rsid w:val="00D679CF"/>
    <w:rsid w:val="00D701EE"/>
    <w:rsid w:val="00D7122D"/>
    <w:rsid w:val="00D732F4"/>
    <w:rsid w:val="00D75B91"/>
    <w:rsid w:val="00D767B7"/>
    <w:rsid w:val="00D77165"/>
    <w:rsid w:val="00D7784C"/>
    <w:rsid w:val="00D80071"/>
    <w:rsid w:val="00D80197"/>
    <w:rsid w:val="00D80E3C"/>
    <w:rsid w:val="00D81DB8"/>
    <w:rsid w:val="00D826A5"/>
    <w:rsid w:val="00D83672"/>
    <w:rsid w:val="00D84610"/>
    <w:rsid w:val="00D8462F"/>
    <w:rsid w:val="00D85846"/>
    <w:rsid w:val="00D87349"/>
    <w:rsid w:val="00D929EB"/>
    <w:rsid w:val="00D9312A"/>
    <w:rsid w:val="00D9449B"/>
    <w:rsid w:val="00D969E4"/>
    <w:rsid w:val="00D96AFB"/>
    <w:rsid w:val="00D96B43"/>
    <w:rsid w:val="00D9784D"/>
    <w:rsid w:val="00D979D9"/>
    <w:rsid w:val="00DA0F2E"/>
    <w:rsid w:val="00DA1AAC"/>
    <w:rsid w:val="00DA1D8C"/>
    <w:rsid w:val="00DA239B"/>
    <w:rsid w:val="00DA3157"/>
    <w:rsid w:val="00DA78C1"/>
    <w:rsid w:val="00DB00C6"/>
    <w:rsid w:val="00DB063F"/>
    <w:rsid w:val="00DB0F65"/>
    <w:rsid w:val="00DB1CAA"/>
    <w:rsid w:val="00DB2158"/>
    <w:rsid w:val="00DB233A"/>
    <w:rsid w:val="00DB2C2E"/>
    <w:rsid w:val="00DB587C"/>
    <w:rsid w:val="00DB6B1A"/>
    <w:rsid w:val="00DB745E"/>
    <w:rsid w:val="00DC02E4"/>
    <w:rsid w:val="00DC22F5"/>
    <w:rsid w:val="00DC328D"/>
    <w:rsid w:val="00DC4591"/>
    <w:rsid w:val="00DC4DF4"/>
    <w:rsid w:val="00DC5C39"/>
    <w:rsid w:val="00DC6539"/>
    <w:rsid w:val="00DD060A"/>
    <w:rsid w:val="00DD0EF6"/>
    <w:rsid w:val="00DD1F1D"/>
    <w:rsid w:val="00DD2F19"/>
    <w:rsid w:val="00DD3A69"/>
    <w:rsid w:val="00DD5356"/>
    <w:rsid w:val="00DD66F5"/>
    <w:rsid w:val="00DD7CD5"/>
    <w:rsid w:val="00DD7FAB"/>
    <w:rsid w:val="00DE13F3"/>
    <w:rsid w:val="00DE1D55"/>
    <w:rsid w:val="00DE1EEE"/>
    <w:rsid w:val="00DE2DFC"/>
    <w:rsid w:val="00DE3636"/>
    <w:rsid w:val="00DE5122"/>
    <w:rsid w:val="00DE722A"/>
    <w:rsid w:val="00DE79AC"/>
    <w:rsid w:val="00DF058B"/>
    <w:rsid w:val="00DF08C1"/>
    <w:rsid w:val="00DF0A42"/>
    <w:rsid w:val="00DF1241"/>
    <w:rsid w:val="00DF4B78"/>
    <w:rsid w:val="00DF5422"/>
    <w:rsid w:val="00DF54F1"/>
    <w:rsid w:val="00DF653D"/>
    <w:rsid w:val="00DF6799"/>
    <w:rsid w:val="00E00DA5"/>
    <w:rsid w:val="00E01FBA"/>
    <w:rsid w:val="00E029A7"/>
    <w:rsid w:val="00E0663D"/>
    <w:rsid w:val="00E0681F"/>
    <w:rsid w:val="00E1218F"/>
    <w:rsid w:val="00E12D5A"/>
    <w:rsid w:val="00E12DF3"/>
    <w:rsid w:val="00E13E7F"/>
    <w:rsid w:val="00E1643D"/>
    <w:rsid w:val="00E20306"/>
    <w:rsid w:val="00E23F98"/>
    <w:rsid w:val="00E26767"/>
    <w:rsid w:val="00E27A7A"/>
    <w:rsid w:val="00E32DF1"/>
    <w:rsid w:val="00E3436D"/>
    <w:rsid w:val="00E34D97"/>
    <w:rsid w:val="00E35655"/>
    <w:rsid w:val="00E361A4"/>
    <w:rsid w:val="00E37ADD"/>
    <w:rsid w:val="00E42611"/>
    <w:rsid w:val="00E501DD"/>
    <w:rsid w:val="00E516C2"/>
    <w:rsid w:val="00E52222"/>
    <w:rsid w:val="00E524AD"/>
    <w:rsid w:val="00E544A8"/>
    <w:rsid w:val="00E54DE9"/>
    <w:rsid w:val="00E550C2"/>
    <w:rsid w:val="00E55409"/>
    <w:rsid w:val="00E5559A"/>
    <w:rsid w:val="00E55B1F"/>
    <w:rsid w:val="00E567AD"/>
    <w:rsid w:val="00E60FBF"/>
    <w:rsid w:val="00E6200D"/>
    <w:rsid w:val="00E628BB"/>
    <w:rsid w:val="00E659DB"/>
    <w:rsid w:val="00E665B1"/>
    <w:rsid w:val="00E66963"/>
    <w:rsid w:val="00E67C47"/>
    <w:rsid w:val="00E718EC"/>
    <w:rsid w:val="00E71914"/>
    <w:rsid w:val="00E76614"/>
    <w:rsid w:val="00E7681E"/>
    <w:rsid w:val="00E76D98"/>
    <w:rsid w:val="00E775BF"/>
    <w:rsid w:val="00E779F1"/>
    <w:rsid w:val="00E83D60"/>
    <w:rsid w:val="00E86215"/>
    <w:rsid w:val="00E86BF4"/>
    <w:rsid w:val="00E9072D"/>
    <w:rsid w:val="00E92A51"/>
    <w:rsid w:val="00E93504"/>
    <w:rsid w:val="00E93AA1"/>
    <w:rsid w:val="00E941C5"/>
    <w:rsid w:val="00E950B8"/>
    <w:rsid w:val="00E95EDD"/>
    <w:rsid w:val="00E9607E"/>
    <w:rsid w:val="00E97434"/>
    <w:rsid w:val="00E975FC"/>
    <w:rsid w:val="00EA66E2"/>
    <w:rsid w:val="00EB1609"/>
    <w:rsid w:val="00EC1433"/>
    <w:rsid w:val="00EC2285"/>
    <w:rsid w:val="00EC25C4"/>
    <w:rsid w:val="00EC2723"/>
    <w:rsid w:val="00EC34B0"/>
    <w:rsid w:val="00EC45B5"/>
    <w:rsid w:val="00EC50FE"/>
    <w:rsid w:val="00ED14DB"/>
    <w:rsid w:val="00ED2F4E"/>
    <w:rsid w:val="00ED3689"/>
    <w:rsid w:val="00ED3910"/>
    <w:rsid w:val="00ED6148"/>
    <w:rsid w:val="00ED6BBE"/>
    <w:rsid w:val="00EE170D"/>
    <w:rsid w:val="00EE451D"/>
    <w:rsid w:val="00EE47B9"/>
    <w:rsid w:val="00EE76AC"/>
    <w:rsid w:val="00EF2BF8"/>
    <w:rsid w:val="00EF3F9F"/>
    <w:rsid w:val="00EF583B"/>
    <w:rsid w:val="00EF7BE0"/>
    <w:rsid w:val="00F010E6"/>
    <w:rsid w:val="00F0169D"/>
    <w:rsid w:val="00F02595"/>
    <w:rsid w:val="00F03141"/>
    <w:rsid w:val="00F041AD"/>
    <w:rsid w:val="00F0429F"/>
    <w:rsid w:val="00F05AF9"/>
    <w:rsid w:val="00F1107A"/>
    <w:rsid w:val="00F13578"/>
    <w:rsid w:val="00F1512D"/>
    <w:rsid w:val="00F155B0"/>
    <w:rsid w:val="00F16AA0"/>
    <w:rsid w:val="00F20E44"/>
    <w:rsid w:val="00F22160"/>
    <w:rsid w:val="00F22C0D"/>
    <w:rsid w:val="00F243A0"/>
    <w:rsid w:val="00F24A41"/>
    <w:rsid w:val="00F2644E"/>
    <w:rsid w:val="00F2692D"/>
    <w:rsid w:val="00F27786"/>
    <w:rsid w:val="00F278B7"/>
    <w:rsid w:val="00F310F4"/>
    <w:rsid w:val="00F32CE6"/>
    <w:rsid w:val="00F33B4C"/>
    <w:rsid w:val="00F347D8"/>
    <w:rsid w:val="00F3494C"/>
    <w:rsid w:val="00F34DD0"/>
    <w:rsid w:val="00F36D89"/>
    <w:rsid w:val="00F37E42"/>
    <w:rsid w:val="00F4037F"/>
    <w:rsid w:val="00F41E1C"/>
    <w:rsid w:val="00F42B53"/>
    <w:rsid w:val="00F43B43"/>
    <w:rsid w:val="00F43C0B"/>
    <w:rsid w:val="00F45D56"/>
    <w:rsid w:val="00F46F62"/>
    <w:rsid w:val="00F50380"/>
    <w:rsid w:val="00F50E54"/>
    <w:rsid w:val="00F519FD"/>
    <w:rsid w:val="00F522B3"/>
    <w:rsid w:val="00F567B7"/>
    <w:rsid w:val="00F613EF"/>
    <w:rsid w:val="00F61E1F"/>
    <w:rsid w:val="00F64B45"/>
    <w:rsid w:val="00F65F80"/>
    <w:rsid w:val="00F6632E"/>
    <w:rsid w:val="00F671DF"/>
    <w:rsid w:val="00F67FF3"/>
    <w:rsid w:val="00F70B89"/>
    <w:rsid w:val="00F71E80"/>
    <w:rsid w:val="00F72ACD"/>
    <w:rsid w:val="00F732FC"/>
    <w:rsid w:val="00F7387E"/>
    <w:rsid w:val="00F745F8"/>
    <w:rsid w:val="00F749CD"/>
    <w:rsid w:val="00F75911"/>
    <w:rsid w:val="00F7713E"/>
    <w:rsid w:val="00F778E8"/>
    <w:rsid w:val="00F81A74"/>
    <w:rsid w:val="00F82FB1"/>
    <w:rsid w:val="00F84123"/>
    <w:rsid w:val="00F90BEF"/>
    <w:rsid w:val="00F91882"/>
    <w:rsid w:val="00F96FE5"/>
    <w:rsid w:val="00F979A1"/>
    <w:rsid w:val="00FA0163"/>
    <w:rsid w:val="00FA15CE"/>
    <w:rsid w:val="00FA1BBB"/>
    <w:rsid w:val="00FA273D"/>
    <w:rsid w:val="00FA2946"/>
    <w:rsid w:val="00FA2FFE"/>
    <w:rsid w:val="00FA329C"/>
    <w:rsid w:val="00FA3761"/>
    <w:rsid w:val="00FA3C7F"/>
    <w:rsid w:val="00FA7012"/>
    <w:rsid w:val="00FB09D2"/>
    <w:rsid w:val="00FB1605"/>
    <w:rsid w:val="00FB30E7"/>
    <w:rsid w:val="00FB4F88"/>
    <w:rsid w:val="00FB66AC"/>
    <w:rsid w:val="00FB7054"/>
    <w:rsid w:val="00FC023F"/>
    <w:rsid w:val="00FC0EEA"/>
    <w:rsid w:val="00FC2CB8"/>
    <w:rsid w:val="00FC4161"/>
    <w:rsid w:val="00FC5AE5"/>
    <w:rsid w:val="00FC72CF"/>
    <w:rsid w:val="00FD079B"/>
    <w:rsid w:val="00FD2655"/>
    <w:rsid w:val="00FD2FAB"/>
    <w:rsid w:val="00FD61DB"/>
    <w:rsid w:val="00FD623E"/>
    <w:rsid w:val="00FD7736"/>
    <w:rsid w:val="00FE17B6"/>
    <w:rsid w:val="00FE17DB"/>
    <w:rsid w:val="00FE18AE"/>
    <w:rsid w:val="00FE386A"/>
    <w:rsid w:val="00FE4F07"/>
    <w:rsid w:val="00FE6B52"/>
    <w:rsid w:val="00FE774E"/>
    <w:rsid w:val="00FE7E72"/>
    <w:rsid w:val="00FF21A2"/>
    <w:rsid w:val="00FF4C7D"/>
    <w:rsid w:val="00FF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53B98-4D33-4C91-A281-572A5952B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B91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B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5B9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D75B91"/>
    <w:pPr>
      <w:ind w:left="720"/>
      <w:contextualSpacing/>
    </w:pPr>
  </w:style>
  <w:style w:type="table" w:styleId="TableGrid">
    <w:name w:val="Table Grid"/>
    <w:basedOn w:val="TableNormal"/>
    <w:uiPriority w:val="59"/>
    <w:rsid w:val="00D75B9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D75B91"/>
    <w:rPr>
      <w:rFonts w:ascii="Times New Roman" w:eastAsiaTheme="minorEastAsia" w:hAnsi="Times New Roman"/>
      <w:sz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75B91"/>
  </w:style>
  <w:style w:type="character" w:styleId="Hyperlink">
    <w:name w:val="Hyperlink"/>
    <w:basedOn w:val="DefaultParagraphFont"/>
    <w:uiPriority w:val="99"/>
    <w:unhideWhenUsed/>
    <w:rsid w:val="003D4C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hsprogram.com/publications/publication-AIS8-AIS-Final-Reports.cfm" TargetMode="External"/><Relationship Id="rId5" Type="http://schemas.openxmlformats.org/officeDocument/2006/relationships/hyperlink" Target="http://dhsprogram.com/pubs/pdf/FR266/FR266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Korenromp</dc:creator>
  <cp:keywords/>
  <dc:description/>
  <cp:lastModifiedBy>Eline Korenromp</cp:lastModifiedBy>
  <cp:revision>3</cp:revision>
  <dcterms:created xsi:type="dcterms:W3CDTF">2015-10-30T16:02:00Z</dcterms:created>
  <dcterms:modified xsi:type="dcterms:W3CDTF">2015-10-31T14:13:00Z</dcterms:modified>
</cp:coreProperties>
</file>